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5AF48C" w14:textId="0034F242" w:rsidR="00D25A87" w:rsidRPr="004F43BF" w:rsidRDefault="004F43BF" w:rsidP="004F43BF">
      <w:pPr>
        <w:rPr>
          <w:rFonts w:ascii="Arial" w:hAnsi="Arial" w:cs="Arial"/>
          <w:b/>
          <w:bCs/>
          <w:sz w:val="22"/>
          <w:szCs w:val="22"/>
        </w:rPr>
      </w:pPr>
      <w:r w:rsidRPr="004F43BF">
        <w:rPr>
          <w:rFonts w:ascii="Arial" w:hAnsi="Arial" w:cs="Arial"/>
          <w:b/>
          <w:bCs/>
          <w:sz w:val="22"/>
          <w:szCs w:val="22"/>
        </w:rPr>
        <w:t>Supplementary Table 1</w:t>
      </w:r>
      <w:r w:rsidR="00975AE5">
        <w:rPr>
          <w:rFonts w:ascii="Arial" w:hAnsi="Arial" w:cs="Arial"/>
          <w:b/>
          <w:bCs/>
          <w:sz w:val="22"/>
          <w:szCs w:val="22"/>
        </w:rPr>
        <w:t xml:space="preserve">: Detailed </w:t>
      </w:r>
      <w:r w:rsidR="00975AE5" w:rsidRPr="00975AE5">
        <w:rPr>
          <w:rFonts w:ascii="Arial" w:hAnsi="Arial" w:cs="Arial"/>
          <w:b/>
          <w:bCs/>
          <w:sz w:val="22"/>
          <w:szCs w:val="22"/>
        </w:rPr>
        <w:t>statistical</w:t>
      </w:r>
      <w:r w:rsidR="00975AE5">
        <w:rPr>
          <w:rFonts w:ascii="Arial" w:hAnsi="Arial" w:cs="Arial"/>
          <w:b/>
          <w:bCs/>
          <w:sz w:val="22"/>
          <w:szCs w:val="22"/>
        </w:rPr>
        <w:t xml:space="preserve"> report</w:t>
      </w:r>
    </w:p>
    <w:p w14:paraId="4A1F25C5" w14:textId="635125BC" w:rsidR="00D25A87" w:rsidRDefault="00D25A87" w:rsidP="00D25A87">
      <w:pPr>
        <w:rPr>
          <w:rFonts w:ascii="Arial" w:hAnsi="Arial" w:cs="Arial"/>
          <w:sz w:val="22"/>
          <w:szCs w:val="22"/>
        </w:rPr>
      </w:pPr>
    </w:p>
    <w:tbl>
      <w:tblPr>
        <w:tblStyle w:val="GridTable1Light"/>
        <w:tblW w:w="19249" w:type="dxa"/>
        <w:tblInd w:w="-975" w:type="dxa"/>
        <w:tblLayout w:type="fixed"/>
        <w:tblLook w:val="04A0" w:firstRow="1" w:lastRow="0" w:firstColumn="1" w:lastColumn="0" w:noHBand="0" w:noVBand="1"/>
      </w:tblPr>
      <w:tblGrid>
        <w:gridCol w:w="1595"/>
        <w:gridCol w:w="1223"/>
        <w:gridCol w:w="1256"/>
        <w:gridCol w:w="1360"/>
        <w:gridCol w:w="2721"/>
        <w:gridCol w:w="2715"/>
        <w:gridCol w:w="2727"/>
        <w:gridCol w:w="1884"/>
        <w:gridCol w:w="3768"/>
      </w:tblGrid>
      <w:tr w:rsidR="00315A60" w:rsidRPr="005976D5" w14:paraId="3C7832C1" w14:textId="45B635C0" w:rsidTr="00790D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76FBA68A" w14:textId="4A26E0F5" w:rsidR="00B8318B" w:rsidRPr="005976D5" w:rsidRDefault="00B8318B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Figure</w:t>
            </w:r>
          </w:p>
        </w:tc>
        <w:tc>
          <w:tcPr>
            <w:tcW w:w="1223" w:type="dxa"/>
          </w:tcPr>
          <w:p w14:paraId="52E5A9FE" w14:textId="77777777" w:rsidR="00B8318B" w:rsidRPr="005976D5" w:rsidRDefault="00B8318B" w:rsidP="00790D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ormality test</w:t>
            </w:r>
          </w:p>
          <w:p w14:paraId="2F310088" w14:textId="4FB75328" w:rsidR="00F2404D" w:rsidRPr="005976D5" w:rsidRDefault="00F2404D" w:rsidP="00790D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(if applicable)</w:t>
            </w:r>
          </w:p>
        </w:tc>
        <w:tc>
          <w:tcPr>
            <w:tcW w:w="1256" w:type="dxa"/>
          </w:tcPr>
          <w:p w14:paraId="28548439" w14:textId="474659E9" w:rsidR="001B1D92" w:rsidRPr="005976D5" w:rsidRDefault="001B1D92" w:rsidP="00790D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Passed normality test</w:t>
            </w:r>
          </w:p>
          <w:p w14:paraId="45067A3B" w14:textId="3B864010" w:rsidR="001B1D92" w:rsidRPr="005976D5" w:rsidRDefault="001B1D92" w:rsidP="00790D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(alpha=0.05)?</w:t>
            </w:r>
          </w:p>
          <w:p w14:paraId="05EE39C0" w14:textId="2866BD20" w:rsidR="00F2404D" w:rsidRPr="005976D5" w:rsidRDefault="00F2404D" w:rsidP="00790D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(if applicable)</w:t>
            </w:r>
          </w:p>
        </w:tc>
        <w:tc>
          <w:tcPr>
            <w:tcW w:w="1360" w:type="dxa"/>
          </w:tcPr>
          <w:p w14:paraId="1F2A3426" w14:textId="4C7AB668" w:rsidR="00B8318B" w:rsidRPr="005976D5" w:rsidRDefault="00B8318B" w:rsidP="00790D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Statistical test</w:t>
            </w:r>
          </w:p>
        </w:tc>
        <w:tc>
          <w:tcPr>
            <w:tcW w:w="2721" w:type="dxa"/>
          </w:tcPr>
          <w:p w14:paraId="311F4E87" w14:textId="6F197D53" w:rsidR="00B8318B" w:rsidRPr="005976D5" w:rsidRDefault="00B8318B" w:rsidP="00790D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P value</w:t>
            </w:r>
          </w:p>
        </w:tc>
        <w:tc>
          <w:tcPr>
            <w:tcW w:w="2715" w:type="dxa"/>
          </w:tcPr>
          <w:p w14:paraId="247C6192" w14:textId="70F42745" w:rsidR="00B8318B" w:rsidRPr="005976D5" w:rsidRDefault="00B8318B" w:rsidP="00790D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, </w:t>
            </w:r>
            <w:proofErr w:type="spellStart"/>
            <w:r w:rsidRPr="005976D5">
              <w:rPr>
                <w:rFonts w:ascii="Arial" w:hAnsi="Arial" w:cs="Arial"/>
                <w:sz w:val="10"/>
                <w:szCs w:val="10"/>
              </w:rPr>
              <w:t>df</w:t>
            </w:r>
            <w:proofErr w:type="spellEnd"/>
          </w:p>
          <w:p w14:paraId="0FC125CC" w14:textId="718E7F61" w:rsidR="00B8318B" w:rsidRPr="005976D5" w:rsidRDefault="00B8318B" w:rsidP="00790D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(if applicable)</w:t>
            </w:r>
          </w:p>
        </w:tc>
        <w:tc>
          <w:tcPr>
            <w:tcW w:w="2727" w:type="dxa"/>
          </w:tcPr>
          <w:p w14:paraId="0006C4AF" w14:textId="779AC62B" w:rsidR="00B8318B" w:rsidRPr="005976D5" w:rsidRDefault="00B8318B" w:rsidP="00790D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F</w:t>
            </w:r>
            <w:r w:rsidR="00410019" w:rsidRPr="005976D5">
              <w:rPr>
                <w:rFonts w:ascii="Arial" w:hAnsi="Arial" w:cs="Arial"/>
                <w:sz w:val="10"/>
                <w:szCs w:val="10"/>
              </w:rPr>
              <w:t xml:space="preserve">, </w:t>
            </w:r>
            <w:proofErr w:type="spellStart"/>
            <w:r w:rsidRPr="005976D5">
              <w:rPr>
                <w:rFonts w:ascii="Arial" w:hAnsi="Arial" w:cs="Arial"/>
                <w:sz w:val="10"/>
                <w:szCs w:val="10"/>
              </w:rPr>
              <w:t>DFn</w:t>
            </w:r>
            <w:proofErr w:type="spellEnd"/>
            <w:r w:rsidRPr="005976D5">
              <w:rPr>
                <w:rFonts w:ascii="Arial" w:hAnsi="Arial" w:cs="Arial"/>
                <w:sz w:val="10"/>
                <w:szCs w:val="10"/>
              </w:rPr>
              <w:t>, </w:t>
            </w:r>
            <w:proofErr w:type="spellStart"/>
            <w:r w:rsidRPr="005976D5">
              <w:rPr>
                <w:rFonts w:ascii="Arial" w:hAnsi="Arial" w:cs="Arial"/>
                <w:sz w:val="10"/>
                <w:szCs w:val="10"/>
              </w:rPr>
              <w:t>DFd</w:t>
            </w:r>
            <w:proofErr w:type="spellEnd"/>
          </w:p>
          <w:p w14:paraId="6E055840" w14:textId="28FBFF80" w:rsidR="00B8318B" w:rsidRPr="005976D5" w:rsidRDefault="00B8318B" w:rsidP="00790D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(if applicable)</w:t>
            </w:r>
          </w:p>
        </w:tc>
        <w:tc>
          <w:tcPr>
            <w:tcW w:w="1884" w:type="dxa"/>
          </w:tcPr>
          <w:p w14:paraId="3944036F" w14:textId="3289C47F" w:rsidR="00B8318B" w:rsidRPr="005976D5" w:rsidRDefault="00B8318B" w:rsidP="00790D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Multiple Comparison</w:t>
            </w:r>
            <w:r w:rsidR="007D6CC4" w:rsidRPr="005976D5">
              <w:rPr>
                <w:rFonts w:ascii="Arial" w:hAnsi="Arial" w:cs="Arial"/>
                <w:sz w:val="10"/>
                <w:szCs w:val="10"/>
              </w:rPr>
              <w:t>s</w:t>
            </w:r>
            <w:r w:rsidRPr="005976D5">
              <w:rPr>
                <w:rFonts w:ascii="Arial" w:hAnsi="Arial" w:cs="Arial"/>
                <w:sz w:val="10"/>
                <w:szCs w:val="10"/>
              </w:rPr>
              <w:t xml:space="preserve"> test</w:t>
            </w:r>
          </w:p>
          <w:p w14:paraId="4CE5BE7A" w14:textId="02E6776F" w:rsidR="00B8318B" w:rsidRPr="005976D5" w:rsidRDefault="00B8318B" w:rsidP="00790D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(if applicable)</w:t>
            </w:r>
          </w:p>
        </w:tc>
        <w:tc>
          <w:tcPr>
            <w:tcW w:w="3768" w:type="dxa"/>
          </w:tcPr>
          <w:p w14:paraId="7A38D14D" w14:textId="6A44124D" w:rsidR="00B8318B" w:rsidRPr="005976D5" w:rsidRDefault="007D6CC4" w:rsidP="00790D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Comparison, P value </w:t>
            </w:r>
            <w:r w:rsidR="00B8318B" w:rsidRPr="005976D5">
              <w:rPr>
                <w:rFonts w:ascii="Arial" w:hAnsi="Arial" w:cs="Arial"/>
                <w:sz w:val="10"/>
                <w:szCs w:val="10"/>
              </w:rPr>
              <w:t>(if applicable)</w:t>
            </w:r>
          </w:p>
        </w:tc>
      </w:tr>
      <w:tr w:rsidR="00315A60" w:rsidRPr="005976D5" w14:paraId="3019C61D" w14:textId="70C26CE8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6A3FD833" w14:textId="17DD1618" w:rsidR="002C039D" w:rsidRPr="005976D5" w:rsidRDefault="002C039D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Figure 1B</w:t>
            </w:r>
          </w:p>
        </w:tc>
        <w:tc>
          <w:tcPr>
            <w:tcW w:w="1223" w:type="dxa"/>
          </w:tcPr>
          <w:p w14:paraId="2E55FE4F" w14:textId="22D8DAB4" w:rsidR="002C039D" w:rsidRPr="005976D5" w:rsidRDefault="002C039D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256" w:type="dxa"/>
          </w:tcPr>
          <w:p w14:paraId="3409F81D" w14:textId="76584945" w:rsidR="002C039D" w:rsidRPr="005976D5" w:rsidRDefault="002C039D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360" w:type="dxa"/>
          </w:tcPr>
          <w:p w14:paraId="7D803B16" w14:textId="700930B9" w:rsidR="002C039D" w:rsidRPr="005976D5" w:rsidRDefault="00225427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Welch’s t test</w:t>
            </w:r>
          </w:p>
        </w:tc>
        <w:tc>
          <w:tcPr>
            <w:tcW w:w="2721" w:type="dxa"/>
          </w:tcPr>
          <w:p w14:paraId="566B98B8" w14:textId="77777777" w:rsidR="002C039D" w:rsidRPr="005976D5" w:rsidRDefault="002C039D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1120</w:t>
            </w:r>
          </w:p>
          <w:p w14:paraId="3B67B0EE" w14:textId="77777777" w:rsidR="002C039D" w:rsidRPr="005976D5" w:rsidRDefault="002C039D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2373974F" w14:textId="77777777" w:rsidR="002C039D" w:rsidRPr="005976D5" w:rsidRDefault="002C039D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=2.730, </w:t>
            </w:r>
            <w:proofErr w:type="spellStart"/>
            <w:r w:rsidRPr="005976D5">
              <w:rPr>
                <w:rFonts w:ascii="Arial" w:hAnsi="Arial" w:cs="Arial"/>
                <w:sz w:val="10"/>
                <w:szCs w:val="10"/>
              </w:rPr>
              <w:t>df</w:t>
            </w:r>
            <w:proofErr w:type="spellEnd"/>
            <w:r w:rsidRPr="005976D5">
              <w:rPr>
                <w:rFonts w:ascii="Arial" w:hAnsi="Arial" w:cs="Arial"/>
                <w:sz w:val="10"/>
                <w:szCs w:val="10"/>
              </w:rPr>
              <w:t>=2</w:t>
            </w:r>
          </w:p>
          <w:p w14:paraId="7BD35ED6" w14:textId="77777777" w:rsidR="002C039D" w:rsidRPr="005976D5" w:rsidRDefault="002C039D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27" w:type="dxa"/>
          </w:tcPr>
          <w:p w14:paraId="482F2F2A" w14:textId="7496136B" w:rsidR="002C039D" w:rsidRPr="005976D5" w:rsidRDefault="002C039D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884" w:type="dxa"/>
          </w:tcPr>
          <w:p w14:paraId="5353075C" w14:textId="332835B0" w:rsidR="002C039D" w:rsidRPr="005976D5" w:rsidRDefault="002C039D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3768" w:type="dxa"/>
          </w:tcPr>
          <w:p w14:paraId="6DD8FCBC" w14:textId="24BBBD9C" w:rsidR="002C039D" w:rsidRPr="005976D5" w:rsidRDefault="002C039D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</w:tr>
      <w:tr w:rsidR="00315A60" w:rsidRPr="005976D5" w14:paraId="2C3C4F2A" w14:textId="3864AD43" w:rsidTr="00790D28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67D207CC" w14:textId="100E0370" w:rsidR="002C039D" w:rsidRPr="005976D5" w:rsidRDefault="002C039D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Figure 1C</w:t>
            </w:r>
          </w:p>
        </w:tc>
        <w:tc>
          <w:tcPr>
            <w:tcW w:w="1223" w:type="dxa"/>
          </w:tcPr>
          <w:p w14:paraId="7F81FEF6" w14:textId="7DB093F4" w:rsidR="002C039D" w:rsidRPr="005976D5" w:rsidRDefault="002C039D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256" w:type="dxa"/>
          </w:tcPr>
          <w:p w14:paraId="391F2C1D" w14:textId="7A28E662" w:rsidR="002C039D" w:rsidRPr="005976D5" w:rsidRDefault="002C039D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360" w:type="dxa"/>
          </w:tcPr>
          <w:p w14:paraId="7BEC1B0A" w14:textId="35D92528" w:rsidR="002C039D" w:rsidRPr="005976D5" w:rsidRDefault="00225427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Welch’s t test</w:t>
            </w:r>
          </w:p>
        </w:tc>
        <w:tc>
          <w:tcPr>
            <w:tcW w:w="2721" w:type="dxa"/>
          </w:tcPr>
          <w:p w14:paraId="73F73D27" w14:textId="77777777" w:rsidR="002C039D" w:rsidRPr="005976D5" w:rsidRDefault="002C039D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0598</w:t>
            </w:r>
          </w:p>
          <w:p w14:paraId="2BD64BEA" w14:textId="77777777" w:rsidR="002C039D" w:rsidRPr="005976D5" w:rsidRDefault="002C039D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27D60736" w14:textId="77777777" w:rsidR="002C039D" w:rsidRPr="005976D5" w:rsidRDefault="002C039D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=3.903, </w:t>
            </w:r>
            <w:proofErr w:type="spellStart"/>
            <w:r w:rsidRPr="005976D5">
              <w:rPr>
                <w:rFonts w:ascii="Arial" w:hAnsi="Arial" w:cs="Arial"/>
                <w:sz w:val="10"/>
                <w:szCs w:val="10"/>
              </w:rPr>
              <w:t>df</w:t>
            </w:r>
            <w:proofErr w:type="spellEnd"/>
            <w:r w:rsidRPr="005976D5">
              <w:rPr>
                <w:rFonts w:ascii="Arial" w:hAnsi="Arial" w:cs="Arial"/>
                <w:sz w:val="10"/>
                <w:szCs w:val="10"/>
              </w:rPr>
              <w:t>=2</w:t>
            </w:r>
          </w:p>
          <w:p w14:paraId="1276D068" w14:textId="77777777" w:rsidR="002C039D" w:rsidRPr="005976D5" w:rsidRDefault="002C039D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27" w:type="dxa"/>
          </w:tcPr>
          <w:p w14:paraId="5C8405C7" w14:textId="0102B4E5" w:rsidR="002C039D" w:rsidRPr="005976D5" w:rsidRDefault="002C039D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884" w:type="dxa"/>
          </w:tcPr>
          <w:p w14:paraId="5B00BE9D" w14:textId="5FE25E53" w:rsidR="002C039D" w:rsidRPr="005976D5" w:rsidRDefault="002C039D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3768" w:type="dxa"/>
          </w:tcPr>
          <w:p w14:paraId="0957ABA6" w14:textId="0A498BA5" w:rsidR="002C039D" w:rsidRPr="005976D5" w:rsidRDefault="002C039D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</w:tr>
      <w:tr w:rsidR="00315A60" w:rsidRPr="005976D5" w14:paraId="0B140CD5" w14:textId="0360BDA6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20B5BDE0" w14:textId="0A9AE497" w:rsidR="001B1D92" w:rsidRPr="005976D5" w:rsidRDefault="001B1D92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Figure 2B</w:t>
            </w:r>
          </w:p>
        </w:tc>
        <w:tc>
          <w:tcPr>
            <w:tcW w:w="1223" w:type="dxa"/>
          </w:tcPr>
          <w:p w14:paraId="5C6051E7" w14:textId="619363EC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Shapiro-Wilk test</w:t>
            </w:r>
          </w:p>
          <w:p w14:paraId="7741F604" w14:textId="7777777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256" w:type="dxa"/>
          </w:tcPr>
          <w:p w14:paraId="3887E7C5" w14:textId="7632E32E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Pass</w:t>
            </w:r>
          </w:p>
        </w:tc>
        <w:tc>
          <w:tcPr>
            <w:tcW w:w="1360" w:type="dxa"/>
          </w:tcPr>
          <w:p w14:paraId="50D35532" w14:textId="3F5D871E" w:rsidR="001B1D92" w:rsidRPr="005976D5" w:rsidRDefault="00E22689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Welch’s t test</w:t>
            </w:r>
          </w:p>
        </w:tc>
        <w:tc>
          <w:tcPr>
            <w:tcW w:w="2721" w:type="dxa"/>
          </w:tcPr>
          <w:p w14:paraId="712F1506" w14:textId="32C3A81F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3D795C4C" w14:textId="77777777" w:rsidR="00E22689" w:rsidRPr="005976D5" w:rsidRDefault="00E22689" w:rsidP="00E22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8990</w:t>
            </w:r>
          </w:p>
          <w:p w14:paraId="567836D4" w14:textId="4333D864" w:rsidR="001B1D92" w:rsidRPr="005976D5" w:rsidRDefault="001B1D92" w:rsidP="00E22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33762511" w14:textId="77777777" w:rsidR="00E22689" w:rsidRPr="005976D5" w:rsidRDefault="00E22689" w:rsidP="00E22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=0.1353, </w:t>
            </w:r>
            <w:proofErr w:type="spellStart"/>
            <w:r w:rsidRPr="005976D5">
              <w:rPr>
                <w:rFonts w:ascii="Arial" w:hAnsi="Arial" w:cs="Arial"/>
                <w:sz w:val="10"/>
                <w:szCs w:val="10"/>
              </w:rPr>
              <w:t>df</w:t>
            </w:r>
            <w:proofErr w:type="spellEnd"/>
            <w:r w:rsidRPr="005976D5">
              <w:rPr>
                <w:rFonts w:ascii="Arial" w:hAnsi="Arial" w:cs="Arial"/>
                <w:sz w:val="10"/>
                <w:szCs w:val="10"/>
              </w:rPr>
              <w:t>=3.970</w:t>
            </w:r>
          </w:p>
          <w:p w14:paraId="0DCD4D7F" w14:textId="7492C97C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27" w:type="dxa"/>
          </w:tcPr>
          <w:p w14:paraId="286D10C1" w14:textId="5B6DAE2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884" w:type="dxa"/>
          </w:tcPr>
          <w:p w14:paraId="1EC87953" w14:textId="63F2BFD3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3768" w:type="dxa"/>
          </w:tcPr>
          <w:p w14:paraId="31584194" w14:textId="58A0E40D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</w:tr>
      <w:tr w:rsidR="00315A60" w:rsidRPr="005976D5" w14:paraId="27476498" w14:textId="21D88E0E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1B3D0ABE" w14:textId="53EA2DCB" w:rsidR="001B1D92" w:rsidRPr="005976D5" w:rsidRDefault="001B1D92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Figure 2C</w:t>
            </w:r>
          </w:p>
        </w:tc>
        <w:tc>
          <w:tcPr>
            <w:tcW w:w="1223" w:type="dxa"/>
          </w:tcPr>
          <w:p w14:paraId="289E5423" w14:textId="6E6D371D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Shapiro-Wilk test</w:t>
            </w:r>
          </w:p>
          <w:p w14:paraId="0FD1D9D1" w14:textId="7777777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256" w:type="dxa"/>
          </w:tcPr>
          <w:p w14:paraId="009DE2A6" w14:textId="5D0E877F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Pass</w:t>
            </w:r>
          </w:p>
        </w:tc>
        <w:tc>
          <w:tcPr>
            <w:tcW w:w="1360" w:type="dxa"/>
          </w:tcPr>
          <w:p w14:paraId="440CA4DD" w14:textId="0BA0017E" w:rsidR="001B1D92" w:rsidRPr="005976D5" w:rsidRDefault="00E22689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Welch’s t test</w:t>
            </w:r>
          </w:p>
        </w:tc>
        <w:tc>
          <w:tcPr>
            <w:tcW w:w="2721" w:type="dxa"/>
          </w:tcPr>
          <w:p w14:paraId="3523DC63" w14:textId="584153B5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2466576D" w14:textId="77777777" w:rsidR="00E22689" w:rsidRPr="005976D5" w:rsidRDefault="00E22689" w:rsidP="00E22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9336</w:t>
            </w:r>
          </w:p>
          <w:p w14:paraId="341D92B8" w14:textId="7777777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09C2B914" w14:textId="77777777" w:rsidR="00E22689" w:rsidRPr="005976D5" w:rsidRDefault="00E22689" w:rsidP="00E22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=0.08894, </w:t>
            </w:r>
            <w:proofErr w:type="spellStart"/>
            <w:r w:rsidRPr="005976D5">
              <w:rPr>
                <w:rFonts w:ascii="Arial" w:hAnsi="Arial" w:cs="Arial"/>
                <w:sz w:val="10"/>
                <w:szCs w:val="10"/>
              </w:rPr>
              <w:t>df</w:t>
            </w:r>
            <w:proofErr w:type="spellEnd"/>
            <w:r w:rsidRPr="005976D5">
              <w:rPr>
                <w:rFonts w:ascii="Arial" w:hAnsi="Arial" w:cs="Arial"/>
                <w:sz w:val="10"/>
                <w:szCs w:val="10"/>
              </w:rPr>
              <w:t>=3.848</w:t>
            </w:r>
          </w:p>
          <w:p w14:paraId="087D256F" w14:textId="3809127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27" w:type="dxa"/>
          </w:tcPr>
          <w:p w14:paraId="5C4D42FF" w14:textId="19BEF0DA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884" w:type="dxa"/>
          </w:tcPr>
          <w:p w14:paraId="272B3100" w14:textId="476FCE66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3768" w:type="dxa"/>
          </w:tcPr>
          <w:p w14:paraId="0BCE66E9" w14:textId="2F59B279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</w:tr>
      <w:tr w:rsidR="00315A60" w:rsidRPr="005976D5" w14:paraId="2A7BE3EA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5941B335" w14:textId="00DA03E2" w:rsidR="001B1D92" w:rsidRPr="005976D5" w:rsidRDefault="001B1D92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Figure 2D</w:t>
            </w:r>
          </w:p>
        </w:tc>
        <w:tc>
          <w:tcPr>
            <w:tcW w:w="1223" w:type="dxa"/>
          </w:tcPr>
          <w:p w14:paraId="1CAE948A" w14:textId="6EE84054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Shapiro-Wilk test</w:t>
            </w:r>
          </w:p>
          <w:p w14:paraId="4884D58A" w14:textId="7777777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256" w:type="dxa"/>
          </w:tcPr>
          <w:p w14:paraId="2B00EE71" w14:textId="7085447A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Pass</w:t>
            </w:r>
          </w:p>
        </w:tc>
        <w:tc>
          <w:tcPr>
            <w:tcW w:w="1360" w:type="dxa"/>
          </w:tcPr>
          <w:p w14:paraId="5DC840B0" w14:textId="07A3523A" w:rsidR="001B1D92" w:rsidRPr="005976D5" w:rsidRDefault="00E22689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Welch’s t test</w:t>
            </w:r>
          </w:p>
        </w:tc>
        <w:tc>
          <w:tcPr>
            <w:tcW w:w="2721" w:type="dxa"/>
          </w:tcPr>
          <w:p w14:paraId="0BD6478B" w14:textId="77777777" w:rsidR="00E22689" w:rsidRPr="005976D5" w:rsidRDefault="00E22689" w:rsidP="00E22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6203</w:t>
            </w:r>
          </w:p>
          <w:p w14:paraId="66667F65" w14:textId="77777777" w:rsidR="001B1D92" w:rsidRPr="005976D5" w:rsidRDefault="001B1D92" w:rsidP="00E22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1C464BF0" w14:textId="77777777" w:rsidR="00E22689" w:rsidRPr="005976D5" w:rsidRDefault="00E22689" w:rsidP="00E22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=0.5364, </w:t>
            </w:r>
            <w:proofErr w:type="spellStart"/>
            <w:r w:rsidRPr="005976D5">
              <w:rPr>
                <w:rFonts w:ascii="Arial" w:hAnsi="Arial" w:cs="Arial"/>
                <w:sz w:val="10"/>
                <w:szCs w:val="10"/>
              </w:rPr>
              <w:t>df</w:t>
            </w:r>
            <w:proofErr w:type="spellEnd"/>
            <w:r w:rsidRPr="005976D5">
              <w:rPr>
                <w:rFonts w:ascii="Arial" w:hAnsi="Arial" w:cs="Arial"/>
                <w:sz w:val="10"/>
                <w:szCs w:val="10"/>
              </w:rPr>
              <w:t>=3.978</w:t>
            </w:r>
          </w:p>
          <w:p w14:paraId="05322F45" w14:textId="4515741B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27" w:type="dxa"/>
          </w:tcPr>
          <w:p w14:paraId="714C1AEB" w14:textId="4D2A9723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884" w:type="dxa"/>
          </w:tcPr>
          <w:p w14:paraId="074FF85F" w14:textId="274E05EF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3768" w:type="dxa"/>
          </w:tcPr>
          <w:p w14:paraId="0FB193B3" w14:textId="1F208714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</w:tr>
      <w:tr w:rsidR="00315A60" w:rsidRPr="005976D5" w14:paraId="797567CD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1D1F67F8" w14:textId="222C4C85" w:rsidR="001B1D92" w:rsidRPr="005976D5" w:rsidRDefault="001B1D92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Figure 2E</w:t>
            </w:r>
          </w:p>
        </w:tc>
        <w:tc>
          <w:tcPr>
            <w:tcW w:w="1223" w:type="dxa"/>
          </w:tcPr>
          <w:p w14:paraId="0141714B" w14:textId="5EF8CCD3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Shapiro-Wilk test</w:t>
            </w:r>
          </w:p>
          <w:p w14:paraId="58E453E2" w14:textId="7777777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256" w:type="dxa"/>
          </w:tcPr>
          <w:p w14:paraId="4A72F2AF" w14:textId="46A3FACD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Pass</w:t>
            </w:r>
          </w:p>
        </w:tc>
        <w:tc>
          <w:tcPr>
            <w:tcW w:w="1360" w:type="dxa"/>
          </w:tcPr>
          <w:p w14:paraId="36D5032F" w14:textId="5F877965" w:rsidR="001B1D92" w:rsidRPr="005976D5" w:rsidRDefault="00E22689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Welch’s t test</w:t>
            </w:r>
          </w:p>
        </w:tc>
        <w:tc>
          <w:tcPr>
            <w:tcW w:w="2721" w:type="dxa"/>
          </w:tcPr>
          <w:p w14:paraId="41001582" w14:textId="77777777" w:rsidR="00E22689" w:rsidRPr="005976D5" w:rsidRDefault="00E22689" w:rsidP="00E22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6736</w:t>
            </w:r>
          </w:p>
          <w:p w14:paraId="24E7F339" w14:textId="77777777" w:rsidR="001B1D92" w:rsidRPr="005976D5" w:rsidRDefault="001B1D92" w:rsidP="00E22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6C06ACC3" w14:textId="77777777" w:rsidR="00E22689" w:rsidRPr="005976D5" w:rsidRDefault="00E22689" w:rsidP="00E22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=0.4562, </w:t>
            </w:r>
            <w:proofErr w:type="spellStart"/>
            <w:r w:rsidRPr="005976D5">
              <w:rPr>
                <w:rFonts w:ascii="Arial" w:hAnsi="Arial" w:cs="Arial"/>
                <w:sz w:val="10"/>
                <w:szCs w:val="10"/>
              </w:rPr>
              <w:t>df</w:t>
            </w:r>
            <w:proofErr w:type="spellEnd"/>
            <w:r w:rsidRPr="005976D5">
              <w:rPr>
                <w:rFonts w:ascii="Arial" w:hAnsi="Arial" w:cs="Arial"/>
                <w:sz w:val="10"/>
                <w:szCs w:val="10"/>
              </w:rPr>
              <w:t>=3.720</w:t>
            </w:r>
          </w:p>
          <w:p w14:paraId="716AA0AE" w14:textId="7777777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27" w:type="dxa"/>
          </w:tcPr>
          <w:p w14:paraId="22A31E49" w14:textId="75F4FF8A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884" w:type="dxa"/>
          </w:tcPr>
          <w:p w14:paraId="43AD82B4" w14:textId="7746645C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3768" w:type="dxa"/>
          </w:tcPr>
          <w:p w14:paraId="66CD9FB9" w14:textId="3DEAC9CE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</w:tr>
      <w:tr w:rsidR="00315A60" w:rsidRPr="005976D5" w14:paraId="41F0E239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6FA2529D" w14:textId="2B8E2FB4" w:rsidR="001B1D92" w:rsidRPr="005976D5" w:rsidRDefault="001B1D92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Figure 2F</w:t>
            </w:r>
          </w:p>
        </w:tc>
        <w:tc>
          <w:tcPr>
            <w:tcW w:w="1223" w:type="dxa"/>
          </w:tcPr>
          <w:p w14:paraId="71DF0934" w14:textId="09D6B3AA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Shapiro-Wilk test</w:t>
            </w:r>
          </w:p>
          <w:p w14:paraId="41484A0B" w14:textId="7777777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256" w:type="dxa"/>
          </w:tcPr>
          <w:p w14:paraId="0D4D6F53" w14:textId="14710B86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Pass</w:t>
            </w:r>
          </w:p>
        </w:tc>
        <w:tc>
          <w:tcPr>
            <w:tcW w:w="1360" w:type="dxa"/>
          </w:tcPr>
          <w:p w14:paraId="6EB48922" w14:textId="69D25FC1" w:rsidR="001B1D92" w:rsidRPr="005976D5" w:rsidRDefault="00E22689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Welch’s t test</w:t>
            </w:r>
          </w:p>
        </w:tc>
        <w:tc>
          <w:tcPr>
            <w:tcW w:w="2721" w:type="dxa"/>
          </w:tcPr>
          <w:p w14:paraId="6C3F2849" w14:textId="77777777" w:rsidR="00E22689" w:rsidRPr="005976D5" w:rsidRDefault="00E22689" w:rsidP="00E22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6425</w:t>
            </w:r>
          </w:p>
          <w:p w14:paraId="1EFDD038" w14:textId="77777777" w:rsidR="001B1D92" w:rsidRPr="005976D5" w:rsidRDefault="001B1D92" w:rsidP="00E22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068A9C20" w14:textId="77777777" w:rsidR="00E22689" w:rsidRPr="005976D5" w:rsidRDefault="00E22689" w:rsidP="00E22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=0.5069, </w:t>
            </w:r>
            <w:proofErr w:type="spellStart"/>
            <w:r w:rsidRPr="005976D5">
              <w:rPr>
                <w:rFonts w:ascii="Arial" w:hAnsi="Arial" w:cs="Arial"/>
                <w:sz w:val="10"/>
                <w:szCs w:val="10"/>
              </w:rPr>
              <w:t>df</w:t>
            </w:r>
            <w:proofErr w:type="spellEnd"/>
            <w:r w:rsidRPr="005976D5">
              <w:rPr>
                <w:rFonts w:ascii="Arial" w:hAnsi="Arial" w:cs="Arial"/>
                <w:sz w:val="10"/>
                <w:szCs w:val="10"/>
              </w:rPr>
              <w:t>=3.496</w:t>
            </w:r>
          </w:p>
          <w:p w14:paraId="0A29B95B" w14:textId="7777777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27" w:type="dxa"/>
          </w:tcPr>
          <w:p w14:paraId="7DB896B2" w14:textId="52FC4B91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884" w:type="dxa"/>
          </w:tcPr>
          <w:p w14:paraId="1ABB71A1" w14:textId="628502A6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3768" w:type="dxa"/>
          </w:tcPr>
          <w:p w14:paraId="2D7A252C" w14:textId="734CBEDF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</w:tr>
      <w:tr w:rsidR="00315A60" w:rsidRPr="005976D5" w14:paraId="1D5AF378" w14:textId="77777777" w:rsidTr="00790D28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1E69EE7B" w14:textId="6869BA64" w:rsidR="001B1D92" w:rsidRPr="005976D5" w:rsidRDefault="001B1D92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Figure 2H</w:t>
            </w:r>
          </w:p>
        </w:tc>
        <w:tc>
          <w:tcPr>
            <w:tcW w:w="1223" w:type="dxa"/>
          </w:tcPr>
          <w:p w14:paraId="41604E39" w14:textId="0CB741A6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Shapiro-Wilk test</w:t>
            </w:r>
          </w:p>
          <w:p w14:paraId="60EEA618" w14:textId="7777777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256" w:type="dxa"/>
          </w:tcPr>
          <w:p w14:paraId="3E66D683" w14:textId="26A5B0E2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Pass</w:t>
            </w:r>
          </w:p>
        </w:tc>
        <w:tc>
          <w:tcPr>
            <w:tcW w:w="1360" w:type="dxa"/>
          </w:tcPr>
          <w:p w14:paraId="0A4039BB" w14:textId="6D5E3C51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Ordinary one-way ANOVA</w:t>
            </w:r>
          </w:p>
        </w:tc>
        <w:tc>
          <w:tcPr>
            <w:tcW w:w="2721" w:type="dxa"/>
          </w:tcPr>
          <w:p w14:paraId="723C5685" w14:textId="7777777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9050</w:t>
            </w:r>
          </w:p>
          <w:p w14:paraId="5CF3821D" w14:textId="7777777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26CD29C5" w14:textId="7777777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04D381CF" w14:textId="4F6DA309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2727" w:type="dxa"/>
          </w:tcPr>
          <w:p w14:paraId="3587E045" w14:textId="7777777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1755 (3, 8)</w:t>
            </w:r>
          </w:p>
          <w:p w14:paraId="41278B8F" w14:textId="7777777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884" w:type="dxa"/>
          </w:tcPr>
          <w:p w14:paraId="5FC42628" w14:textId="7777777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ukey's multiple comparisons test</w:t>
            </w:r>
          </w:p>
          <w:p w14:paraId="1CCAFD6C" w14:textId="7777777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768" w:type="dxa"/>
          </w:tcPr>
          <w:p w14:paraId="3A7EF423" w14:textId="4A36BA74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DMSO Soma vs. DMSO Processes</w:t>
            </w:r>
            <w:r w:rsidR="000842EE" w:rsidRPr="005976D5">
              <w:rPr>
                <w:rFonts w:ascii="Arial" w:hAnsi="Arial" w:cs="Arial"/>
                <w:sz w:val="10"/>
                <w:szCs w:val="10"/>
              </w:rPr>
              <w:t>:</w:t>
            </w:r>
            <w:r w:rsidR="00790D28" w:rsidRPr="005976D5">
              <w:rPr>
                <w:rFonts w:ascii="Arial" w:hAnsi="Arial" w:cs="Arial"/>
                <w:sz w:val="10"/>
                <w:szCs w:val="10"/>
              </w:rPr>
              <w:t xml:space="preserve">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9810</w:t>
            </w:r>
            <w:r w:rsidR="000842EE" w:rsidRPr="005976D5">
              <w:rPr>
                <w:rFonts w:ascii="Arial" w:hAnsi="Arial" w:cs="Arial"/>
                <w:sz w:val="10"/>
                <w:szCs w:val="10"/>
              </w:rPr>
              <w:t>;</w:t>
            </w:r>
            <w:proofErr w:type="gramEnd"/>
          </w:p>
          <w:p w14:paraId="6B7FBBFB" w14:textId="652E3CDC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DMSO Soma vs. S63845 Soma</w:t>
            </w:r>
            <w:r w:rsidR="000842EE" w:rsidRPr="005976D5">
              <w:rPr>
                <w:rFonts w:ascii="Arial" w:hAnsi="Arial" w:cs="Arial"/>
                <w:sz w:val="10"/>
                <w:szCs w:val="10"/>
              </w:rPr>
              <w:t>:</w:t>
            </w:r>
            <w:r w:rsidR="00790D28" w:rsidRPr="005976D5">
              <w:rPr>
                <w:rFonts w:ascii="Arial" w:hAnsi="Arial" w:cs="Arial"/>
                <w:sz w:val="10"/>
                <w:szCs w:val="10"/>
              </w:rPr>
              <w:t xml:space="preserve">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8815</w:t>
            </w:r>
            <w:r w:rsidR="000842EE" w:rsidRPr="005976D5">
              <w:rPr>
                <w:rFonts w:ascii="Arial" w:hAnsi="Arial" w:cs="Arial"/>
                <w:sz w:val="10"/>
                <w:szCs w:val="10"/>
              </w:rPr>
              <w:t>;</w:t>
            </w:r>
            <w:proofErr w:type="gramEnd"/>
          </w:p>
          <w:p w14:paraId="298BCF2C" w14:textId="245BFABD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DMSO Processes vs. S63845 Processes</w:t>
            </w:r>
            <w:r w:rsidR="000842EE" w:rsidRPr="005976D5">
              <w:rPr>
                <w:rFonts w:ascii="Arial" w:hAnsi="Arial" w:cs="Arial"/>
                <w:sz w:val="10"/>
                <w:szCs w:val="10"/>
              </w:rPr>
              <w:t>:</w:t>
            </w:r>
            <w:r w:rsidR="00790D28" w:rsidRPr="005976D5"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5976D5">
              <w:rPr>
                <w:rFonts w:ascii="Arial" w:hAnsi="Arial" w:cs="Arial"/>
                <w:sz w:val="10"/>
                <w:szCs w:val="10"/>
              </w:rPr>
              <w:t>0.9996</w:t>
            </w:r>
            <w:r w:rsidR="000842EE" w:rsidRPr="005976D5">
              <w:rPr>
                <w:rFonts w:ascii="Arial" w:hAnsi="Arial" w:cs="Arial"/>
                <w:sz w:val="10"/>
                <w:szCs w:val="10"/>
              </w:rPr>
              <w:t>:</w:t>
            </w:r>
          </w:p>
          <w:p w14:paraId="0C55A1F2" w14:textId="0E6C316D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S63845 Soma vs. S63845 Processes</w:t>
            </w:r>
            <w:r w:rsidR="000842EE" w:rsidRPr="005976D5">
              <w:rPr>
                <w:rFonts w:ascii="Arial" w:hAnsi="Arial" w:cs="Arial"/>
                <w:sz w:val="10"/>
                <w:szCs w:val="10"/>
              </w:rPr>
              <w:t>:</w:t>
            </w:r>
            <w:r w:rsidR="00790D28" w:rsidRPr="005976D5"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5976D5">
              <w:rPr>
                <w:rFonts w:ascii="Arial" w:hAnsi="Arial" w:cs="Arial"/>
                <w:sz w:val="10"/>
                <w:szCs w:val="10"/>
              </w:rPr>
              <w:t>0.9666</w:t>
            </w:r>
          </w:p>
          <w:p w14:paraId="0B848F23" w14:textId="1599F440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1829E816" w14:textId="2EDC4856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30E32737" w14:textId="7777777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2521D0FB" w14:textId="6237A820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315A60" w:rsidRPr="005976D5" w14:paraId="3C18B77F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65C50687" w14:textId="4F8C2D6D" w:rsidR="001B1D92" w:rsidRPr="005976D5" w:rsidRDefault="001B1D92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Figure 3B</w:t>
            </w:r>
          </w:p>
        </w:tc>
        <w:tc>
          <w:tcPr>
            <w:tcW w:w="1223" w:type="dxa"/>
          </w:tcPr>
          <w:p w14:paraId="529852D7" w14:textId="4A32105C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256" w:type="dxa"/>
          </w:tcPr>
          <w:p w14:paraId="38AEEE3A" w14:textId="7DAA70B6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360" w:type="dxa"/>
          </w:tcPr>
          <w:p w14:paraId="0EB2E769" w14:textId="62603511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29F60508" w14:textId="5E43531E" w:rsidR="001B1D92" w:rsidRPr="005976D5" w:rsidRDefault="00225427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Welch’s t test</w:t>
            </w:r>
          </w:p>
        </w:tc>
        <w:tc>
          <w:tcPr>
            <w:tcW w:w="2721" w:type="dxa"/>
          </w:tcPr>
          <w:p w14:paraId="3AC11C62" w14:textId="7777777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9808</w:t>
            </w:r>
          </w:p>
          <w:p w14:paraId="5E2BD534" w14:textId="7777777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4C140DFC" w14:textId="7777777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=0.02721, </w:t>
            </w:r>
            <w:proofErr w:type="spellStart"/>
            <w:r w:rsidRPr="005976D5">
              <w:rPr>
                <w:rFonts w:ascii="Arial" w:hAnsi="Arial" w:cs="Arial"/>
                <w:sz w:val="10"/>
                <w:szCs w:val="10"/>
              </w:rPr>
              <w:t>df</w:t>
            </w:r>
            <w:proofErr w:type="spellEnd"/>
            <w:r w:rsidRPr="005976D5">
              <w:rPr>
                <w:rFonts w:ascii="Arial" w:hAnsi="Arial" w:cs="Arial"/>
                <w:sz w:val="10"/>
                <w:szCs w:val="10"/>
              </w:rPr>
              <w:t>=2</w:t>
            </w:r>
          </w:p>
          <w:p w14:paraId="529F08CD" w14:textId="7777777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27" w:type="dxa"/>
          </w:tcPr>
          <w:p w14:paraId="3A21834E" w14:textId="1DC3099A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884" w:type="dxa"/>
          </w:tcPr>
          <w:p w14:paraId="32B71137" w14:textId="5E541BB4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3768" w:type="dxa"/>
          </w:tcPr>
          <w:p w14:paraId="341C4891" w14:textId="5BB7C286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</w:tr>
      <w:tr w:rsidR="00315A60" w:rsidRPr="005976D5" w14:paraId="64A5DC7F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351ABB4F" w14:textId="50B78E50" w:rsidR="001B1D92" w:rsidRPr="005976D5" w:rsidRDefault="001B1D92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Figure 3C</w:t>
            </w:r>
          </w:p>
        </w:tc>
        <w:tc>
          <w:tcPr>
            <w:tcW w:w="1223" w:type="dxa"/>
          </w:tcPr>
          <w:p w14:paraId="5D90914D" w14:textId="50194B6F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256" w:type="dxa"/>
          </w:tcPr>
          <w:p w14:paraId="0E231B61" w14:textId="756FBB89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360" w:type="dxa"/>
          </w:tcPr>
          <w:p w14:paraId="5A7A6B48" w14:textId="1FE0AEBC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73DE1AFF" w14:textId="290DB74C" w:rsidR="001B1D92" w:rsidRPr="005976D5" w:rsidRDefault="00225427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Welch’s t test</w:t>
            </w:r>
          </w:p>
        </w:tc>
        <w:tc>
          <w:tcPr>
            <w:tcW w:w="2721" w:type="dxa"/>
          </w:tcPr>
          <w:p w14:paraId="34A50A19" w14:textId="7777777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1736</w:t>
            </w:r>
          </w:p>
          <w:p w14:paraId="2ABEA2C5" w14:textId="7777777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2E84FB73" w14:textId="7777777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=2.076, </w:t>
            </w:r>
            <w:proofErr w:type="spellStart"/>
            <w:r w:rsidRPr="005976D5">
              <w:rPr>
                <w:rFonts w:ascii="Arial" w:hAnsi="Arial" w:cs="Arial"/>
                <w:sz w:val="10"/>
                <w:szCs w:val="10"/>
              </w:rPr>
              <w:t>df</w:t>
            </w:r>
            <w:proofErr w:type="spellEnd"/>
            <w:r w:rsidRPr="005976D5">
              <w:rPr>
                <w:rFonts w:ascii="Arial" w:hAnsi="Arial" w:cs="Arial"/>
                <w:sz w:val="10"/>
                <w:szCs w:val="10"/>
              </w:rPr>
              <w:t>=2</w:t>
            </w:r>
          </w:p>
          <w:p w14:paraId="6E773C40" w14:textId="7777777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27" w:type="dxa"/>
          </w:tcPr>
          <w:p w14:paraId="6F4F5789" w14:textId="37B3244E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884" w:type="dxa"/>
          </w:tcPr>
          <w:p w14:paraId="51DE1F60" w14:textId="6E84A0B8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3768" w:type="dxa"/>
          </w:tcPr>
          <w:p w14:paraId="51668269" w14:textId="7116B19F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</w:tr>
      <w:tr w:rsidR="00315A60" w:rsidRPr="005976D5" w14:paraId="52FDEEE6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43D1B497" w14:textId="7ADEF537" w:rsidR="001B1D92" w:rsidRPr="005976D5" w:rsidRDefault="001B1D92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Figure 3D</w:t>
            </w:r>
          </w:p>
        </w:tc>
        <w:tc>
          <w:tcPr>
            <w:tcW w:w="1223" w:type="dxa"/>
          </w:tcPr>
          <w:p w14:paraId="5F09E5A9" w14:textId="4A49FEC2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256" w:type="dxa"/>
          </w:tcPr>
          <w:p w14:paraId="19BC7850" w14:textId="13BF30F8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360" w:type="dxa"/>
          </w:tcPr>
          <w:p w14:paraId="28C6616D" w14:textId="099C28CF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6E604876" w14:textId="6EF13B6F" w:rsidR="001B1D92" w:rsidRPr="005976D5" w:rsidRDefault="00225427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Welch’s t test</w:t>
            </w:r>
          </w:p>
        </w:tc>
        <w:tc>
          <w:tcPr>
            <w:tcW w:w="2721" w:type="dxa"/>
          </w:tcPr>
          <w:p w14:paraId="71E07AAA" w14:textId="7777777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7745</w:t>
            </w:r>
          </w:p>
          <w:p w14:paraId="7EC8C7EE" w14:textId="7777777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6C62C9FA" w14:textId="7777777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=0.3273, </w:t>
            </w:r>
            <w:proofErr w:type="spellStart"/>
            <w:r w:rsidRPr="005976D5">
              <w:rPr>
                <w:rFonts w:ascii="Arial" w:hAnsi="Arial" w:cs="Arial"/>
                <w:sz w:val="10"/>
                <w:szCs w:val="10"/>
              </w:rPr>
              <w:t>df</w:t>
            </w:r>
            <w:proofErr w:type="spellEnd"/>
            <w:r w:rsidRPr="005976D5">
              <w:rPr>
                <w:rFonts w:ascii="Arial" w:hAnsi="Arial" w:cs="Arial"/>
                <w:sz w:val="10"/>
                <w:szCs w:val="10"/>
              </w:rPr>
              <w:t>=2</w:t>
            </w:r>
          </w:p>
          <w:p w14:paraId="77AAF968" w14:textId="7777777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27" w:type="dxa"/>
          </w:tcPr>
          <w:p w14:paraId="752F0609" w14:textId="219DDB89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884" w:type="dxa"/>
          </w:tcPr>
          <w:p w14:paraId="28077FD5" w14:textId="3FFBD52F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3768" w:type="dxa"/>
          </w:tcPr>
          <w:p w14:paraId="42BFCBE5" w14:textId="3B2E51AD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</w:tr>
      <w:tr w:rsidR="00315A60" w:rsidRPr="005976D5" w14:paraId="47D096E1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604D144F" w14:textId="74820730" w:rsidR="001B1D92" w:rsidRPr="005976D5" w:rsidRDefault="001B1D92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Figure 3E</w:t>
            </w:r>
          </w:p>
        </w:tc>
        <w:tc>
          <w:tcPr>
            <w:tcW w:w="1223" w:type="dxa"/>
          </w:tcPr>
          <w:p w14:paraId="08110866" w14:textId="73EC2C8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256" w:type="dxa"/>
          </w:tcPr>
          <w:p w14:paraId="107BE189" w14:textId="46751AD9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360" w:type="dxa"/>
          </w:tcPr>
          <w:p w14:paraId="1593CE93" w14:textId="46D63DC1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7B880C3F" w14:textId="0F976B74" w:rsidR="001B1D92" w:rsidRPr="005976D5" w:rsidRDefault="00225427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Welch’s t test</w:t>
            </w:r>
          </w:p>
        </w:tc>
        <w:tc>
          <w:tcPr>
            <w:tcW w:w="2721" w:type="dxa"/>
          </w:tcPr>
          <w:p w14:paraId="38672C52" w14:textId="7777777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0632</w:t>
            </w:r>
          </w:p>
          <w:p w14:paraId="2D4AD808" w14:textId="7777777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58039EC1" w14:textId="7777777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=3.786, </w:t>
            </w:r>
            <w:proofErr w:type="spellStart"/>
            <w:r w:rsidRPr="005976D5">
              <w:rPr>
                <w:rFonts w:ascii="Arial" w:hAnsi="Arial" w:cs="Arial"/>
                <w:sz w:val="10"/>
                <w:szCs w:val="10"/>
              </w:rPr>
              <w:t>df</w:t>
            </w:r>
            <w:proofErr w:type="spellEnd"/>
            <w:r w:rsidRPr="005976D5">
              <w:rPr>
                <w:rFonts w:ascii="Arial" w:hAnsi="Arial" w:cs="Arial"/>
                <w:sz w:val="10"/>
                <w:szCs w:val="10"/>
              </w:rPr>
              <w:t>=2</w:t>
            </w:r>
          </w:p>
          <w:p w14:paraId="2B4E6A39" w14:textId="7777777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27" w:type="dxa"/>
          </w:tcPr>
          <w:p w14:paraId="7A4DD2D6" w14:textId="6492CAFB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884" w:type="dxa"/>
          </w:tcPr>
          <w:p w14:paraId="169E5C8C" w14:textId="6E81E948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3768" w:type="dxa"/>
          </w:tcPr>
          <w:p w14:paraId="545123A0" w14:textId="08DF50CB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</w:tr>
      <w:tr w:rsidR="00315A60" w:rsidRPr="005976D5" w14:paraId="31A1071F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283902D7" w14:textId="2AC53587" w:rsidR="001B1D92" w:rsidRPr="005976D5" w:rsidRDefault="001B1D92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Figure 4B</w:t>
            </w:r>
          </w:p>
        </w:tc>
        <w:tc>
          <w:tcPr>
            <w:tcW w:w="1223" w:type="dxa"/>
          </w:tcPr>
          <w:p w14:paraId="2E2EC86D" w14:textId="7F7BC48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256" w:type="dxa"/>
          </w:tcPr>
          <w:p w14:paraId="53CBBAAA" w14:textId="14069BF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360" w:type="dxa"/>
          </w:tcPr>
          <w:p w14:paraId="49C4E705" w14:textId="77EDB62B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2-way ANOVA</w:t>
            </w:r>
          </w:p>
        </w:tc>
        <w:tc>
          <w:tcPr>
            <w:tcW w:w="2721" w:type="dxa"/>
          </w:tcPr>
          <w:p w14:paraId="32D0ED47" w14:textId="77777777" w:rsidR="00790D28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Interaction</w:t>
            </w:r>
            <w:r w:rsidR="000842EE" w:rsidRPr="005976D5">
              <w:rPr>
                <w:rFonts w:ascii="Arial" w:hAnsi="Arial" w:cs="Arial"/>
                <w:sz w:val="10"/>
                <w:szCs w:val="10"/>
              </w:rPr>
              <w:t xml:space="preserve"> P value</w:t>
            </w:r>
            <w:r w:rsidRPr="005976D5">
              <w:rPr>
                <w:rFonts w:ascii="Arial" w:hAnsi="Arial" w:cs="Arial"/>
                <w:sz w:val="10"/>
                <w:szCs w:val="10"/>
              </w:rPr>
              <w:t xml:space="preserve">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2637;</w:t>
            </w:r>
            <w:proofErr w:type="gramEnd"/>
            <w:r w:rsidRPr="005976D5">
              <w:rPr>
                <w:rFonts w:ascii="Arial" w:hAnsi="Arial" w:cs="Arial"/>
                <w:sz w:val="10"/>
                <w:szCs w:val="10"/>
              </w:rPr>
              <w:t xml:space="preserve"> </w:t>
            </w:r>
          </w:p>
          <w:p w14:paraId="67A331FF" w14:textId="77777777" w:rsidR="00790D28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Row Factor</w:t>
            </w:r>
            <w:r w:rsidR="000842EE" w:rsidRPr="005976D5">
              <w:rPr>
                <w:rFonts w:ascii="Arial" w:hAnsi="Arial" w:cs="Arial"/>
                <w:sz w:val="10"/>
                <w:szCs w:val="10"/>
              </w:rPr>
              <w:t xml:space="preserve"> P value</w:t>
            </w:r>
            <w:r w:rsidRPr="005976D5">
              <w:rPr>
                <w:rFonts w:ascii="Arial" w:hAnsi="Arial" w:cs="Arial"/>
                <w:sz w:val="10"/>
                <w:szCs w:val="10"/>
              </w:rPr>
              <w:t xml:space="preserve">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2641;</w:t>
            </w:r>
            <w:proofErr w:type="gramEnd"/>
            <w:r w:rsidRPr="005976D5">
              <w:rPr>
                <w:rFonts w:ascii="Arial" w:hAnsi="Arial" w:cs="Arial"/>
                <w:sz w:val="10"/>
                <w:szCs w:val="10"/>
              </w:rPr>
              <w:t xml:space="preserve"> </w:t>
            </w:r>
          </w:p>
          <w:p w14:paraId="21DF8DCD" w14:textId="142B9942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Column Factor</w:t>
            </w:r>
            <w:r w:rsidR="000842EE" w:rsidRPr="005976D5">
              <w:rPr>
                <w:rFonts w:ascii="Arial" w:hAnsi="Arial" w:cs="Arial"/>
                <w:sz w:val="10"/>
                <w:szCs w:val="10"/>
              </w:rPr>
              <w:t xml:space="preserve"> P value</w:t>
            </w:r>
            <w:r w:rsidRPr="005976D5">
              <w:rPr>
                <w:rFonts w:ascii="Arial" w:hAnsi="Arial" w:cs="Arial"/>
                <w:sz w:val="10"/>
                <w:szCs w:val="10"/>
              </w:rPr>
              <w:t>: 0.0005</w:t>
            </w:r>
          </w:p>
        </w:tc>
        <w:tc>
          <w:tcPr>
            <w:tcW w:w="2715" w:type="dxa"/>
          </w:tcPr>
          <w:p w14:paraId="1BD27F52" w14:textId="5F9A839A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BSA vs. DMSO:Palmitate t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3.131;</w:t>
            </w:r>
            <w:proofErr w:type="gramEnd"/>
          </w:p>
          <w:p w14:paraId="756B3B50" w14:textId="45B78276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Palmitate vs. Etomoxir:Palmitate t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1.699;</w:t>
            </w:r>
            <w:proofErr w:type="gramEnd"/>
          </w:p>
          <w:p w14:paraId="2DCF53B1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Etomoxir:BSA vs. Etomoxir:Palmitate t: 4.831</w:t>
            </w:r>
          </w:p>
          <w:p w14:paraId="184FA2EE" w14:textId="32E61C6F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27" w:type="dxa"/>
          </w:tcPr>
          <w:p w14:paraId="58ED0130" w14:textId="2C14C8B4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BSA vs. DMSO:Palmitate DF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8;</w:t>
            </w:r>
            <w:proofErr w:type="gramEnd"/>
          </w:p>
          <w:p w14:paraId="17536E20" w14:textId="34646115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Palmitate vs. Etomoxir:Palmitate DF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8;</w:t>
            </w:r>
            <w:proofErr w:type="gramEnd"/>
          </w:p>
          <w:p w14:paraId="76B47360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Etomoxir:BSA vs. Etomoxir:Palmitate DF: 8</w:t>
            </w:r>
          </w:p>
          <w:p w14:paraId="422A3371" w14:textId="7777777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884" w:type="dxa"/>
          </w:tcPr>
          <w:p w14:paraId="24EB0D77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Uncorrected Fisher's LSD</w:t>
            </w:r>
          </w:p>
          <w:p w14:paraId="68044B9E" w14:textId="7777777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768" w:type="dxa"/>
          </w:tcPr>
          <w:p w14:paraId="3A061AFA" w14:textId="28D760EE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BSA vs. DMSO:Palmitate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0140;</w:t>
            </w:r>
            <w:proofErr w:type="gramEnd"/>
          </w:p>
          <w:p w14:paraId="1745C5A9" w14:textId="69AE5131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Palmitate vs. Etomoxir:Palmitate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1277;</w:t>
            </w:r>
            <w:proofErr w:type="gramEnd"/>
          </w:p>
          <w:p w14:paraId="07D5D6E0" w14:textId="5F6DB09F" w:rsidR="001B1D92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Etomoxir:BSA vs. Etomoxir:Palmitate: 0.0013;</w:t>
            </w:r>
          </w:p>
        </w:tc>
      </w:tr>
      <w:tr w:rsidR="00315A60" w:rsidRPr="005976D5" w14:paraId="677BAEB8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46694E7E" w14:textId="494A90B4" w:rsidR="001B1D92" w:rsidRPr="005976D5" w:rsidRDefault="001B1D92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Figure 4C</w:t>
            </w:r>
          </w:p>
        </w:tc>
        <w:tc>
          <w:tcPr>
            <w:tcW w:w="1223" w:type="dxa"/>
          </w:tcPr>
          <w:p w14:paraId="50F50C38" w14:textId="240BE391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Shapiro-Wilk test</w:t>
            </w:r>
          </w:p>
        </w:tc>
        <w:tc>
          <w:tcPr>
            <w:tcW w:w="1256" w:type="dxa"/>
          </w:tcPr>
          <w:p w14:paraId="63E28F04" w14:textId="0BD45142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Pass</w:t>
            </w:r>
          </w:p>
        </w:tc>
        <w:tc>
          <w:tcPr>
            <w:tcW w:w="1360" w:type="dxa"/>
          </w:tcPr>
          <w:p w14:paraId="05958205" w14:textId="5E78BD08" w:rsidR="001B1D92" w:rsidRPr="005976D5" w:rsidRDefault="006021EC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Welch’s t test</w:t>
            </w:r>
          </w:p>
        </w:tc>
        <w:tc>
          <w:tcPr>
            <w:tcW w:w="2721" w:type="dxa"/>
          </w:tcPr>
          <w:p w14:paraId="3B000236" w14:textId="77777777" w:rsidR="00225427" w:rsidRPr="005976D5" w:rsidRDefault="00225427" w:rsidP="00225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0684</w:t>
            </w:r>
          </w:p>
          <w:p w14:paraId="7CBEEB72" w14:textId="26A71A1E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53A9AD11" w14:textId="2525B3B3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446543D6" w14:textId="77777777" w:rsidR="00225427" w:rsidRPr="005976D5" w:rsidRDefault="00225427" w:rsidP="00225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=2.709, </w:t>
            </w:r>
            <w:proofErr w:type="spellStart"/>
            <w:r w:rsidRPr="005976D5">
              <w:rPr>
                <w:rFonts w:ascii="Arial" w:hAnsi="Arial" w:cs="Arial"/>
                <w:sz w:val="10"/>
                <w:szCs w:val="10"/>
              </w:rPr>
              <w:t>df</w:t>
            </w:r>
            <w:proofErr w:type="spellEnd"/>
            <w:r w:rsidRPr="005976D5">
              <w:rPr>
                <w:rFonts w:ascii="Arial" w:hAnsi="Arial" w:cs="Arial"/>
                <w:sz w:val="10"/>
                <w:szCs w:val="10"/>
              </w:rPr>
              <w:t>=3.193</w:t>
            </w:r>
          </w:p>
          <w:p w14:paraId="2F61484F" w14:textId="19A5306A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27" w:type="dxa"/>
          </w:tcPr>
          <w:p w14:paraId="097505C5" w14:textId="033F01C1" w:rsidR="001B1D92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  <w:p w14:paraId="421FBE17" w14:textId="77777777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884" w:type="dxa"/>
          </w:tcPr>
          <w:p w14:paraId="56CC4575" w14:textId="31381B39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3768" w:type="dxa"/>
          </w:tcPr>
          <w:p w14:paraId="75916FD1" w14:textId="609B209C" w:rsidR="001B1D92" w:rsidRPr="005976D5" w:rsidRDefault="001B1D92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</w:tr>
      <w:tr w:rsidR="00315A60" w:rsidRPr="005976D5" w14:paraId="12D97D01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0EEAA42F" w14:textId="3267BBD3" w:rsidR="000842EE" w:rsidRPr="005976D5" w:rsidRDefault="000842EE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Figure 4E</w:t>
            </w:r>
          </w:p>
        </w:tc>
        <w:tc>
          <w:tcPr>
            <w:tcW w:w="1223" w:type="dxa"/>
          </w:tcPr>
          <w:p w14:paraId="5AA962A9" w14:textId="15971C10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256" w:type="dxa"/>
          </w:tcPr>
          <w:p w14:paraId="2F3AC117" w14:textId="611C3CF8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360" w:type="dxa"/>
          </w:tcPr>
          <w:p w14:paraId="7C0E6512" w14:textId="42699EDB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2-way ANOVA</w:t>
            </w:r>
          </w:p>
        </w:tc>
        <w:tc>
          <w:tcPr>
            <w:tcW w:w="2721" w:type="dxa"/>
          </w:tcPr>
          <w:p w14:paraId="11C0D5DE" w14:textId="01C116FB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Interaction P value:</w:t>
            </w:r>
          </w:p>
          <w:p w14:paraId="7ACF0FF3" w14:textId="7725EBF8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5139; Row Factor P value:</w:t>
            </w:r>
          </w:p>
          <w:p w14:paraId="768CEDB7" w14:textId="04DA6F13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8735; Column Factor P Value:</w:t>
            </w:r>
          </w:p>
          <w:p w14:paraId="21D2922A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0010</w:t>
            </w:r>
          </w:p>
          <w:p w14:paraId="4F485BF3" w14:textId="1788755A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6A1251FF" w14:textId="2199D658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BSA vs. DMSO:Palmitate t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3.061;</w:t>
            </w:r>
            <w:proofErr w:type="gramEnd"/>
          </w:p>
          <w:p w14:paraId="5BE0912E" w14:textId="25C0B64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Palmitate vs. S63845:Palmitate t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5991;</w:t>
            </w:r>
            <w:proofErr w:type="gramEnd"/>
          </w:p>
          <w:p w14:paraId="25FC4F39" w14:textId="512E80FB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S63845:BSA vs. S63845:Palmitate t: 4.027</w:t>
            </w:r>
          </w:p>
        </w:tc>
        <w:tc>
          <w:tcPr>
            <w:tcW w:w="2727" w:type="dxa"/>
          </w:tcPr>
          <w:p w14:paraId="717AFC56" w14:textId="4F11387C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BSA vs. DMSO:Palmitate DF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8;</w:t>
            </w:r>
            <w:proofErr w:type="gramEnd"/>
          </w:p>
          <w:p w14:paraId="162F69AE" w14:textId="68E5DB3E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Palmitate vs. S63845:Palmitate DF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8;</w:t>
            </w:r>
            <w:proofErr w:type="gramEnd"/>
          </w:p>
          <w:p w14:paraId="5B77FE4B" w14:textId="1396808F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S63845:BSA vs. S63845:Palmitate DF: 8</w:t>
            </w:r>
          </w:p>
        </w:tc>
        <w:tc>
          <w:tcPr>
            <w:tcW w:w="1884" w:type="dxa"/>
          </w:tcPr>
          <w:p w14:paraId="3AFEBA50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Uncorrected Fisher's LSD</w:t>
            </w:r>
          </w:p>
          <w:p w14:paraId="2563731E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768" w:type="dxa"/>
          </w:tcPr>
          <w:p w14:paraId="7956821C" w14:textId="30C83895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BSA vs. DMSO:Palmitate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0156;</w:t>
            </w:r>
            <w:proofErr w:type="gramEnd"/>
          </w:p>
          <w:p w14:paraId="06CA75BE" w14:textId="0C2F82D3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Palmitate vs. S63845:Palmitate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5656;</w:t>
            </w:r>
            <w:proofErr w:type="gramEnd"/>
          </w:p>
          <w:p w14:paraId="734400A4" w14:textId="2013C062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S63845:BSA vs. S63845:Palmitate: 0.0038</w:t>
            </w:r>
          </w:p>
        </w:tc>
      </w:tr>
      <w:tr w:rsidR="00315A60" w:rsidRPr="005976D5" w14:paraId="69E9C317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3C9D58B8" w14:textId="5999327A" w:rsidR="000842EE" w:rsidRPr="005976D5" w:rsidRDefault="000842EE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Figure 4F</w:t>
            </w:r>
          </w:p>
        </w:tc>
        <w:tc>
          <w:tcPr>
            <w:tcW w:w="1223" w:type="dxa"/>
          </w:tcPr>
          <w:p w14:paraId="7B615E03" w14:textId="4AE3E79F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Shapiro-Wilk test</w:t>
            </w:r>
          </w:p>
        </w:tc>
        <w:tc>
          <w:tcPr>
            <w:tcW w:w="1256" w:type="dxa"/>
          </w:tcPr>
          <w:p w14:paraId="61608AC1" w14:textId="5E371EC5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Pass</w:t>
            </w:r>
          </w:p>
        </w:tc>
        <w:tc>
          <w:tcPr>
            <w:tcW w:w="1360" w:type="dxa"/>
          </w:tcPr>
          <w:p w14:paraId="4FB7FD15" w14:textId="5D74779A" w:rsidR="000842EE" w:rsidRPr="005976D5" w:rsidRDefault="006021EC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Welch’s t test</w:t>
            </w:r>
          </w:p>
        </w:tc>
        <w:tc>
          <w:tcPr>
            <w:tcW w:w="2721" w:type="dxa"/>
          </w:tcPr>
          <w:p w14:paraId="167A2CB8" w14:textId="77777777" w:rsidR="006021EC" w:rsidRPr="005976D5" w:rsidRDefault="006021EC" w:rsidP="0060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1976</w:t>
            </w:r>
          </w:p>
          <w:p w14:paraId="6074E8D7" w14:textId="2338CAEA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2351F2A2" w14:textId="77777777" w:rsidR="006021EC" w:rsidRPr="005976D5" w:rsidRDefault="006021EC" w:rsidP="0060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=1.694, </w:t>
            </w:r>
            <w:proofErr w:type="spellStart"/>
            <w:r w:rsidRPr="005976D5">
              <w:rPr>
                <w:rFonts w:ascii="Arial" w:hAnsi="Arial" w:cs="Arial"/>
                <w:sz w:val="10"/>
                <w:szCs w:val="10"/>
              </w:rPr>
              <w:t>df</w:t>
            </w:r>
            <w:proofErr w:type="spellEnd"/>
            <w:r w:rsidRPr="005976D5">
              <w:rPr>
                <w:rFonts w:ascii="Arial" w:hAnsi="Arial" w:cs="Arial"/>
                <w:sz w:val="10"/>
                <w:szCs w:val="10"/>
              </w:rPr>
              <w:t>=2.733</w:t>
            </w:r>
          </w:p>
          <w:p w14:paraId="001574A0" w14:textId="4076BBBA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27" w:type="dxa"/>
          </w:tcPr>
          <w:p w14:paraId="305A07BE" w14:textId="24837E80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  <w:p w14:paraId="5227BC8C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884" w:type="dxa"/>
          </w:tcPr>
          <w:p w14:paraId="597916F5" w14:textId="7C76CFCE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3768" w:type="dxa"/>
          </w:tcPr>
          <w:p w14:paraId="1572A327" w14:textId="6D1BF26F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</w:tr>
      <w:tr w:rsidR="00315A60" w:rsidRPr="005976D5" w14:paraId="13058FA5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47EE44D6" w14:textId="0C4920D9" w:rsidR="000842EE" w:rsidRPr="005976D5" w:rsidRDefault="000842EE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Figure 4H</w:t>
            </w:r>
          </w:p>
        </w:tc>
        <w:tc>
          <w:tcPr>
            <w:tcW w:w="1223" w:type="dxa"/>
          </w:tcPr>
          <w:p w14:paraId="1AD3ACC5" w14:textId="7DD7B802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256" w:type="dxa"/>
          </w:tcPr>
          <w:p w14:paraId="4597D20A" w14:textId="57BB246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360" w:type="dxa"/>
          </w:tcPr>
          <w:p w14:paraId="6C61A69E" w14:textId="1CFC9C29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2-way ANOVA</w:t>
            </w:r>
          </w:p>
        </w:tc>
        <w:tc>
          <w:tcPr>
            <w:tcW w:w="2721" w:type="dxa"/>
          </w:tcPr>
          <w:p w14:paraId="3EA6A012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Interaction P value:</w:t>
            </w:r>
          </w:p>
          <w:p w14:paraId="19579800" w14:textId="24398FB0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0059; Row Factor P value:</w:t>
            </w:r>
          </w:p>
          <w:p w14:paraId="506EFA16" w14:textId="4F4A0D02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0072; Column Factor P Value:</w:t>
            </w:r>
          </w:p>
          <w:p w14:paraId="45B28312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0066</w:t>
            </w:r>
          </w:p>
          <w:p w14:paraId="7941E532" w14:textId="49723D4D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591905FC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BSA vs. DMSO:Palmitate t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5.205;</w:t>
            </w:r>
            <w:proofErr w:type="gramEnd"/>
          </w:p>
          <w:p w14:paraId="30077EF2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Palmitate vs. Triacsin C:Palmitate t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5.163;</w:t>
            </w:r>
            <w:proofErr w:type="gramEnd"/>
          </w:p>
          <w:p w14:paraId="2A9DE10F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riacsin C:BSA vs. Triacsin C:Palmitate t: 0.05905</w:t>
            </w:r>
          </w:p>
          <w:p w14:paraId="70029B48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27" w:type="dxa"/>
          </w:tcPr>
          <w:p w14:paraId="36E2F448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BSA vs. DMSO:Palmitate DF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8;</w:t>
            </w:r>
            <w:proofErr w:type="gramEnd"/>
          </w:p>
          <w:p w14:paraId="3BC23D5B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Palmitate vs. Triacsin C:Palmitate DF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8;</w:t>
            </w:r>
            <w:proofErr w:type="gramEnd"/>
          </w:p>
          <w:p w14:paraId="2F0C1D8E" w14:textId="25B8A5AD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riacsin C:BSA vs. Triacsin C:Palmitate DF: 8</w:t>
            </w:r>
          </w:p>
        </w:tc>
        <w:tc>
          <w:tcPr>
            <w:tcW w:w="1884" w:type="dxa"/>
          </w:tcPr>
          <w:p w14:paraId="046FCBA5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Uncorrected Fisher's LSD</w:t>
            </w:r>
          </w:p>
          <w:p w14:paraId="7ED6A8EC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768" w:type="dxa"/>
          </w:tcPr>
          <w:p w14:paraId="797FA864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BSA vs. DMSO:Palmitate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0008;</w:t>
            </w:r>
            <w:proofErr w:type="gramEnd"/>
          </w:p>
          <w:p w14:paraId="316BFB3E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Palmitate vs. Triacsin C:Palmitate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0009;</w:t>
            </w:r>
            <w:proofErr w:type="gramEnd"/>
          </w:p>
          <w:p w14:paraId="0C1B6BDC" w14:textId="16923731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riacsin C:BSA vs. Triacsin C:Palmitate: 0.9544</w:t>
            </w:r>
          </w:p>
        </w:tc>
      </w:tr>
      <w:tr w:rsidR="00315A60" w:rsidRPr="005976D5" w14:paraId="3AE2371A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576473AC" w14:textId="6096FDCC" w:rsidR="000842EE" w:rsidRPr="005976D5" w:rsidRDefault="000842EE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Figure 4I</w:t>
            </w:r>
          </w:p>
        </w:tc>
        <w:tc>
          <w:tcPr>
            <w:tcW w:w="1223" w:type="dxa"/>
          </w:tcPr>
          <w:p w14:paraId="43B6794E" w14:textId="66E1D6CC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Shapiro-Wilk test</w:t>
            </w:r>
          </w:p>
        </w:tc>
        <w:tc>
          <w:tcPr>
            <w:tcW w:w="1256" w:type="dxa"/>
          </w:tcPr>
          <w:p w14:paraId="4A588DC9" w14:textId="213AEBAF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Pass</w:t>
            </w:r>
          </w:p>
        </w:tc>
        <w:tc>
          <w:tcPr>
            <w:tcW w:w="1360" w:type="dxa"/>
          </w:tcPr>
          <w:p w14:paraId="424439CD" w14:textId="74309BFA" w:rsidR="000842EE" w:rsidRPr="005976D5" w:rsidRDefault="006021EC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Welch’s t test</w:t>
            </w:r>
          </w:p>
        </w:tc>
        <w:tc>
          <w:tcPr>
            <w:tcW w:w="2721" w:type="dxa"/>
          </w:tcPr>
          <w:p w14:paraId="4628BFED" w14:textId="77777777" w:rsidR="006021EC" w:rsidRPr="005976D5" w:rsidRDefault="006021EC" w:rsidP="0060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0200</w:t>
            </w:r>
          </w:p>
          <w:p w14:paraId="4E6A48E2" w14:textId="5854A90B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3348A8C4" w14:textId="77777777" w:rsidR="006021EC" w:rsidRPr="005976D5" w:rsidRDefault="006021EC" w:rsidP="0060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=6.725, </w:t>
            </w:r>
            <w:proofErr w:type="spellStart"/>
            <w:r w:rsidRPr="005976D5">
              <w:rPr>
                <w:rFonts w:ascii="Arial" w:hAnsi="Arial" w:cs="Arial"/>
                <w:sz w:val="10"/>
                <w:szCs w:val="10"/>
              </w:rPr>
              <w:t>df</w:t>
            </w:r>
            <w:proofErr w:type="spellEnd"/>
            <w:r w:rsidRPr="005976D5">
              <w:rPr>
                <w:rFonts w:ascii="Arial" w:hAnsi="Arial" w:cs="Arial"/>
                <w:sz w:val="10"/>
                <w:szCs w:val="10"/>
              </w:rPr>
              <w:t>=2.051</w:t>
            </w:r>
          </w:p>
          <w:p w14:paraId="5E7AF704" w14:textId="7A995B13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27" w:type="dxa"/>
          </w:tcPr>
          <w:p w14:paraId="49574722" w14:textId="5375CCED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  <w:p w14:paraId="2E634A64" w14:textId="618F259B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884" w:type="dxa"/>
          </w:tcPr>
          <w:p w14:paraId="3229B46C" w14:textId="1C279C52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3768" w:type="dxa"/>
          </w:tcPr>
          <w:p w14:paraId="04FB61C3" w14:textId="1B0A8331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</w:tr>
      <w:tr w:rsidR="00315A60" w:rsidRPr="005976D5" w14:paraId="101D80CB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366367DD" w14:textId="769C1F4D" w:rsidR="000842EE" w:rsidRPr="005976D5" w:rsidRDefault="000842EE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Figure 5A</w:t>
            </w:r>
          </w:p>
        </w:tc>
        <w:tc>
          <w:tcPr>
            <w:tcW w:w="1223" w:type="dxa"/>
          </w:tcPr>
          <w:p w14:paraId="1E9462D4" w14:textId="0E64B0C4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256" w:type="dxa"/>
          </w:tcPr>
          <w:p w14:paraId="3DA014D1" w14:textId="47DE0F6B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360" w:type="dxa"/>
          </w:tcPr>
          <w:p w14:paraId="2D0248E6" w14:textId="00FA3E7C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414B5970" w14:textId="3D219D2D" w:rsidR="000842EE" w:rsidRPr="005976D5" w:rsidRDefault="00225427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Welch’s t test</w:t>
            </w:r>
          </w:p>
        </w:tc>
        <w:tc>
          <w:tcPr>
            <w:tcW w:w="2721" w:type="dxa"/>
          </w:tcPr>
          <w:p w14:paraId="096FFEC9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3257</w:t>
            </w:r>
          </w:p>
          <w:p w14:paraId="02B2EA6B" w14:textId="7C98C84B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629516C0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=1.291, </w:t>
            </w:r>
            <w:proofErr w:type="spellStart"/>
            <w:r w:rsidRPr="005976D5">
              <w:rPr>
                <w:rFonts w:ascii="Arial" w:hAnsi="Arial" w:cs="Arial"/>
                <w:sz w:val="10"/>
                <w:szCs w:val="10"/>
              </w:rPr>
              <w:t>df</w:t>
            </w:r>
            <w:proofErr w:type="spellEnd"/>
            <w:r w:rsidRPr="005976D5">
              <w:rPr>
                <w:rFonts w:ascii="Arial" w:hAnsi="Arial" w:cs="Arial"/>
                <w:sz w:val="10"/>
                <w:szCs w:val="10"/>
              </w:rPr>
              <w:t>=2</w:t>
            </w:r>
          </w:p>
          <w:p w14:paraId="24D7BE59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27" w:type="dxa"/>
          </w:tcPr>
          <w:p w14:paraId="03AE2E03" w14:textId="0408A631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884" w:type="dxa"/>
          </w:tcPr>
          <w:p w14:paraId="4C27CCC1" w14:textId="5ADC457F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3768" w:type="dxa"/>
          </w:tcPr>
          <w:p w14:paraId="2DE6F3A3" w14:textId="4F63039B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</w:tr>
      <w:tr w:rsidR="00315A60" w:rsidRPr="005976D5" w14:paraId="3D879F7E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099B0F80" w14:textId="18E03223" w:rsidR="000842EE" w:rsidRPr="005976D5" w:rsidRDefault="000842EE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lastRenderedPageBreak/>
              <w:t>Figure 5B</w:t>
            </w:r>
          </w:p>
        </w:tc>
        <w:tc>
          <w:tcPr>
            <w:tcW w:w="1223" w:type="dxa"/>
          </w:tcPr>
          <w:p w14:paraId="1CAE4FCF" w14:textId="5090449A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256" w:type="dxa"/>
          </w:tcPr>
          <w:p w14:paraId="6638756A" w14:textId="49A4B830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360" w:type="dxa"/>
          </w:tcPr>
          <w:p w14:paraId="4F3AE706" w14:textId="1B3BBD84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1EFD4CB6" w14:textId="4DB358BD" w:rsidR="000842EE" w:rsidRPr="005976D5" w:rsidRDefault="00225427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Welch’s t test</w:t>
            </w:r>
          </w:p>
        </w:tc>
        <w:tc>
          <w:tcPr>
            <w:tcW w:w="2721" w:type="dxa"/>
          </w:tcPr>
          <w:p w14:paraId="758FE96C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0881</w:t>
            </w:r>
          </w:p>
          <w:p w14:paraId="7674967D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71BE3856" w14:textId="5E83B75D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=3.143, </w:t>
            </w:r>
            <w:proofErr w:type="spellStart"/>
            <w:r w:rsidRPr="005976D5">
              <w:rPr>
                <w:rFonts w:ascii="Arial" w:hAnsi="Arial" w:cs="Arial"/>
                <w:sz w:val="10"/>
                <w:szCs w:val="10"/>
              </w:rPr>
              <w:t>df</w:t>
            </w:r>
            <w:proofErr w:type="spellEnd"/>
            <w:r w:rsidRPr="005976D5">
              <w:rPr>
                <w:rFonts w:ascii="Arial" w:hAnsi="Arial" w:cs="Arial"/>
                <w:sz w:val="10"/>
                <w:szCs w:val="10"/>
              </w:rPr>
              <w:t>=2</w:t>
            </w:r>
          </w:p>
        </w:tc>
        <w:tc>
          <w:tcPr>
            <w:tcW w:w="2727" w:type="dxa"/>
          </w:tcPr>
          <w:p w14:paraId="29842FE8" w14:textId="03961928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884" w:type="dxa"/>
          </w:tcPr>
          <w:p w14:paraId="4F2EAA14" w14:textId="304FCE20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3768" w:type="dxa"/>
          </w:tcPr>
          <w:p w14:paraId="4C3F9017" w14:textId="00A37D1E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</w:tr>
      <w:tr w:rsidR="00315A60" w:rsidRPr="005976D5" w14:paraId="0FA9D7D4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7F1BB7C0" w14:textId="7E6BB036" w:rsidR="000842EE" w:rsidRPr="005976D5" w:rsidRDefault="000842EE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Figure 5C</w:t>
            </w:r>
          </w:p>
        </w:tc>
        <w:tc>
          <w:tcPr>
            <w:tcW w:w="1223" w:type="dxa"/>
          </w:tcPr>
          <w:p w14:paraId="65654393" w14:textId="53632ECB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256" w:type="dxa"/>
          </w:tcPr>
          <w:p w14:paraId="78DE3DC8" w14:textId="1F06FB83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360" w:type="dxa"/>
          </w:tcPr>
          <w:p w14:paraId="69EB9B4B" w14:textId="5DE239B5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00F52AA1" w14:textId="269EBD19" w:rsidR="000842EE" w:rsidRPr="005976D5" w:rsidRDefault="00225427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Welch’s t test</w:t>
            </w:r>
          </w:p>
        </w:tc>
        <w:tc>
          <w:tcPr>
            <w:tcW w:w="2721" w:type="dxa"/>
          </w:tcPr>
          <w:p w14:paraId="41E42F70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9687</w:t>
            </w:r>
          </w:p>
          <w:p w14:paraId="58711776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720E2633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=0.04424, </w:t>
            </w:r>
            <w:proofErr w:type="spellStart"/>
            <w:r w:rsidRPr="005976D5">
              <w:rPr>
                <w:rFonts w:ascii="Arial" w:hAnsi="Arial" w:cs="Arial"/>
                <w:sz w:val="10"/>
                <w:szCs w:val="10"/>
              </w:rPr>
              <w:t>df</w:t>
            </w:r>
            <w:proofErr w:type="spellEnd"/>
            <w:r w:rsidRPr="005976D5">
              <w:rPr>
                <w:rFonts w:ascii="Arial" w:hAnsi="Arial" w:cs="Arial"/>
                <w:sz w:val="10"/>
                <w:szCs w:val="10"/>
              </w:rPr>
              <w:t>=2</w:t>
            </w:r>
          </w:p>
          <w:p w14:paraId="059DF3D2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27" w:type="dxa"/>
          </w:tcPr>
          <w:p w14:paraId="179F7816" w14:textId="47330554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884" w:type="dxa"/>
          </w:tcPr>
          <w:p w14:paraId="5BCEB1B1" w14:textId="0B6036CB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3768" w:type="dxa"/>
          </w:tcPr>
          <w:p w14:paraId="2383BB01" w14:textId="0522C3F8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</w:tr>
      <w:tr w:rsidR="00315A60" w:rsidRPr="005976D5" w14:paraId="0CB77985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72C2DE2B" w14:textId="254725DA" w:rsidR="000842EE" w:rsidRPr="005976D5" w:rsidRDefault="000842EE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Figure 5D</w:t>
            </w:r>
          </w:p>
        </w:tc>
        <w:tc>
          <w:tcPr>
            <w:tcW w:w="1223" w:type="dxa"/>
          </w:tcPr>
          <w:p w14:paraId="38D2180D" w14:textId="1F31152A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256" w:type="dxa"/>
          </w:tcPr>
          <w:p w14:paraId="6EF16AEF" w14:textId="3905A714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360" w:type="dxa"/>
          </w:tcPr>
          <w:p w14:paraId="28E7744C" w14:textId="4ACCC868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3EA04637" w14:textId="6A8333FA" w:rsidR="000842EE" w:rsidRPr="005976D5" w:rsidRDefault="00225427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Welch’s t test</w:t>
            </w:r>
          </w:p>
        </w:tc>
        <w:tc>
          <w:tcPr>
            <w:tcW w:w="2721" w:type="dxa"/>
          </w:tcPr>
          <w:p w14:paraId="16322951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0007</w:t>
            </w:r>
          </w:p>
          <w:p w14:paraId="25B27B55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67319F89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=37.36, </w:t>
            </w:r>
            <w:proofErr w:type="spellStart"/>
            <w:r w:rsidRPr="005976D5">
              <w:rPr>
                <w:rFonts w:ascii="Arial" w:hAnsi="Arial" w:cs="Arial"/>
                <w:sz w:val="10"/>
                <w:szCs w:val="10"/>
              </w:rPr>
              <w:t>df</w:t>
            </w:r>
            <w:proofErr w:type="spellEnd"/>
            <w:r w:rsidRPr="005976D5">
              <w:rPr>
                <w:rFonts w:ascii="Arial" w:hAnsi="Arial" w:cs="Arial"/>
                <w:sz w:val="10"/>
                <w:szCs w:val="10"/>
              </w:rPr>
              <w:t>=2</w:t>
            </w:r>
          </w:p>
          <w:p w14:paraId="4B322D11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27" w:type="dxa"/>
          </w:tcPr>
          <w:p w14:paraId="5EF7C010" w14:textId="133EEE25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884" w:type="dxa"/>
          </w:tcPr>
          <w:p w14:paraId="61900C50" w14:textId="7042CD5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3768" w:type="dxa"/>
          </w:tcPr>
          <w:p w14:paraId="6E35457B" w14:textId="4DCC82E2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</w:tr>
      <w:tr w:rsidR="00315A60" w:rsidRPr="005976D5" w14:paraId="7BAD4D05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70F43CEC" w14:textId="74157F32" w:rsidR="000842EE" w:rsidRPr="005976D5" w:rsidRDefault="000842EE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Figure 6C</w:t>
            </w:r>
          </w:p>
        </w:tc>
        <w:tc>
          <w:tcPr>
            <w:tcW w:w="1223" w:type="dxa"/>
          </w:tcPr>
          <w:p w14:paraId="64D21FD2" w14:textId="2D311260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Shapiro-Wilk test</w:t>
            </w:r>
          </w:p>
        </w:tc>
        <w:tc>
          <w:tcPr>
            <w:tcW w:w="1256" w:type="dxa"/>
          </w:tcPr>
          <w:p w14:paraId="6C1B9F51" w14:textId="3EE58EE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Pass</w:t>
            </w:r>
          </w:p>
        </w:tc>
        <w:tc>
          <w:tcPr>
            <w:tcW w:w="1360" w:type="dxa"/>
          </w:tcPr>
          <w:p w14:paraId="7ABBD312" w14:textId="3B9E08FD" w:rsidR="000842EE" w:rsidRPr="005976D5" w:rsidRDefault="004821CB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Welch’s t test</w:t>
            </w:r>
          </w:p>
        </w:tc>
        <w:tc>
          <w:tcPr>
            <w:tcW w:w="2721" w:type="dxa"/>
          </w:tcPr>
          <w:p w14:paraId="67C940BE" w14:textId="77777777" w:rsidR="006021EC" w:rsidRPr="005976D5" w:rsidRDefault="006021EC" w:rsidP="0060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1989</w:t>
            </w:r>
          </w:p>
          <w:p w14:paraId="129D41EB" w14:textId="723499AE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6C2FCE51" w14:textId="77777777" w:rsidR="006021EC" w:rsidRPr="005976D5" w:rsidRDefault="006021EC" w:rsidP="0060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=1.798, </w:t>
            </w:r>
            <w:proofErr w:type="spellStart"/>
            <w:r w:rsidRPr="005976D5">
              <w:rPr>
                <w:rFonts w:ascii="Arial" w:hAnsi="Arial" w:cs="Arial"/>
                <w:sz w:val="10"/>
                <w:szCs w:val="10"/>
              </w:rPr>
              <w:t>df</w:t>
            </w:r>
            <w:proofErr w:type="spellEnd"/>
            <w:r w:rsidRPr="005976D5">
              <w:rPr>
                <w:rFonts w:ascii="Arial" w:hAnsi="Arial" w:cs="Arial"/>
                <w:sz w:val="10"/>
                <w:szCs w:val="10"/>
              </w:rPr>
              <w:t>=2.267</w:t>
            </w:r>
          </w:p>
          <w:p w14:paraId="563B784F" w14:textId="7938D229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35F688E6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27" w:type="dxa"/>
          </w:tcPr>
          <w:p w14:paraId="4DEE9FB1" w14:textId="3ABAF624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884" w:type="dxa"/>
          </w:tcPr>
          <w:p w14:paraId="567135B9" w14:textId="31819B7F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3768" w:type="dxa"/>
          </w:tcPr>
          <w:p w14:paraId="5026CDAD" w14:textId="54371780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</w:tr>
      <w:tr w:rsidR="00315A60" w:rsidRPr="005976D5" w14:paraId="6C5A5D1D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4270BD97" w14:textId="7C12DAFF" w:rsidR="000842EE" w:rsidRPr="005976D5" w:rsidRDefault="000842EE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Figure 6D</w:t>
            </w:r>
          </w:p>
        </w:tc>
        <w:tc>
          <w:tcPr>
            <w:tcW w:w="1223" w:type="dxa"/>
          </w:tcPr>
          <w:p w14:paraId="7A261E99" w14:textId="4E9AC97C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Shapiro-Wilk test</w:t>
            </w:r>
          </w:p>
        </w:tc>
        <w:tc>
          <w:tcPr>
            <w:tcW w:w="1256" w:type="dxa"/>
          </w:tcPr>
          <w:p w14:paraId="2370BE22" w14:textId="09CF554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Pass</w:t>
            </w:r>
          </w:p>
        </w:tc>
        <w:tc>
          <w:tcPr>
            <w:tcW w:w="1360" w:type="dxa"/>
          </w:tcPr>
          <w:p w14:paraId="24684489" w14:textId="2330875F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373ADD11" w14:textId="79774BAF" w:rsidR="000842EE" w:rsidRPr="005976D5" w:rsidRDefault="004821CB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Welch’s t test</w:t>
            </w:r>
          </w:p>
        </w:tc>
        <w:tc>
          <w:tcPr>
            <w:tcW w:w="2721" w:type="dxa"/>
          </w:tcPr>
          <w:p w14:paraId="6B4774D4" w14:textId="77777777" w:rsidR="006021EC" w:rsidRPr="005976D5" w:rsidRDefault="006021EC" w:rsidP="0060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2273</w:t>
            </w:r>
          </w:p>
          <w:p w14:paraId="683FB049" w14:textId="2352A930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7D4CAA49" w14:textId="77777777" w:rsidR="006021EC" w:rsidRPr="005976D5" w:rsidRDefault="006021EC" w:rsidP="0060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=1.620, </w:t>
            </w:r>
            <w:proofErr w:type="spellStart"/>
            <w:r w:rsidRPr="005976D5">
              <w:rPr>
                <w:rFonts w:ascii="Arial" w:hAnsi="Arial" w:cs="Arial"/>
                <w:sz w:val="10"/>
                <w:szCs w:val="10"/>
              </w:rPr>
              <w:t>df</w:t>
            </w:r>
            <w:proofErr w:type="spellEnd"/>
            <w:r w:rsidRPr="005976D5">
              <w:rPr>
                <w:rFonts w:ascii="Arial" w:hAnsi="Arial" w:cs="Arial"/>
                <w:sz w:val="10"/>
                <w:szCs w:val="10"/>
              </w:rPr>
              <w:t>=2.367</w:t>
            </w:r>
          </w:p>
          <w:p w14:paraId="6E5ADBED" w14:textId="4E347726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27" w:type="dxa"/>
          </w:tcPr>
          <w:p w14:paraId="2EB3F328" w14:textId="6A424F4E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884" w:type="dxa"/>
          </w:tcPr>
          <w:p w14:paraId="48841A20" w14:textId="0CE9578E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3768" w:type="dxa"/>
          </w:tcPr>
          <w:p w14:paraId="0EEB1A3D" w14:textId="6ED08B7F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</w:tr>
      <w:tr w:rsidR="00315A60" w:rsidRPr="005976D5" w14:paraId="12CBED7F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61B32243" w14:textId="0C00C760" w:rsidR="000842EE" w:rsidRPr="005976D5" w:rsidRDefault="000842EE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Figure 6E</w:t>
            </w:r>
          </w:p>
        </w:tc>
        <w:tc>
          <w:tcPr>
            <w:tcW w:w="1223" w:type="dxa"/>
          </w:tcPr>
          <w:p w14:paraId="3036406E" w14:textId="17C5FB84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Shapiro-Wilk test</w:t>
            </w:r>
          </w:p>
        </w:tc>
        <w:tc>
          <w:tcPr>
            <w:tcW w:w="1256" w:type="dxa"/>
          </w:tcPr>
          <w:p w14:paraId="2C527881" w14:textId="3EE9D1A6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Pass</w:t>
            </w:r>
          </w:p>
        </w:tc>
        <w:tc>
          <w:tcPr>
            <w:tcW w:w="1360" w:type="dxa"/>
          </w:tcPr>
          <w:p w14:paraId="72E5BDB5" w14:textId="3153972E" w:rsidR="000842EE" w:rsidRPr="005976D5" w:rsidRDefault="004821CB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Welch’s t test</w:t>
            </w:r>
          </w:p>
        </w:tc>
        <w:tc>
          <w:tcPr>
            <w:tcW w:w="2721" w:type="dxa"/>
          </w:tcPr>
          <w:p w14:paraId="259BB273" w14:textId="77777777" w:rsidR="006021EC" w:rsidRPr="005976D5" w:rsidRDefault="006021EC" w:rsidP="0060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1144</w:t>
            </w:r>
          </w:p>
          <w:p w14:paraId="72ABC894" w14:textId="3129E0FB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4E894298" w14:textId="77777777" w:rsidR="006021EC" w:rsidRPr="005976D5" w:rsidRDefault="006021EC" w:rsidP="0060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=2.624, </w:t>
            </w:r>
            <w:proofErr w:type="spellStart"/>
            <w:r w:rsidRPr="005976D5">
              <w:rPr>
                <w:rFonts w:ascii="Arial" w:hAnsi="Arial" w:cs="Arial"/>
                <w:sz w:val="10"/>
                <w:szCs w:val="10"/>
              </w:rPr>
              <w:t>df</w:t>
            </w:r>
            <w:proofErr w:type="spellEnd"/>
            <w:r w:rsidRPr="005976D5">
              <w:rPr>
                <w:rFonts w:ascii="Arial" w:hAnsi="Arial" w:cs="Arial"/>
                <w:sz w:val="10"/>
                <w:szCs w:val="10"/>
              </w:rPr>
              <w:t>=2.092</w:t>
            </w:r>
          </w:p>
          <w:p w14:paraId="433AD153" w14:textId="7D658BA1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27" w:type="dxa"/>
          </w:tcPr>
          <w:p w14:paraId="427D24DC" w14:textId="581F71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884" w:type="dxa"/>
          </w:tcPr>
          <w:p w14:paraId="55FBDF3E" w14:textId="4950D326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3768" w:type="dxa"/>
          </w:tcPr>
          <w:p w14:paraId="3AB026C4" w14:textId="3CC12861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</w:tr>
      <w:tr w:rsidR="00315A60" w:rsidRPr="005976D5" w14:paraId="11241042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3462CEC5" w14:textId="24B3E1DF" w:rsidR="000842EE" w:rsidRPr="005976D5" w:rsidRDefault="000842EE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Figure 6F</w:t>
            </w:r>
          </w:p>
        </w:tc>
        <w:tc>
          <w:tcPr>
            <w:tcW w:w="1223" w:type="dxa"/>
          </w:tcPr>
          <w:p w14:paraId="4DA326CB" w14:textId="214EACAE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Shapiro-Wilk test</w:t>
            </w:r>
          </w:p>
        </w:tc>
        <w:tc>
          <w:tcPr>
            <w:tcW w:w="1256" w:type="dxa"/>
          </w:tcPr>
          <w:p w14:paraId="071421AD" w14:textId="3196F9EC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Pass</w:t>
            </w:r>
          </w:p>
        </w:tc>
        <w:tc>
          <w:tcPr>
            <w:tcW w:w="1360" w:type="dxa"/>
          </w:tcPr>
          <w:p w14:paraId="5810D4C1" w14:textId="62434BC0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2A5C9ADA" w14:textId="79B586DB" w:rsidR="000842EE" w:rsidRPr="005976D5" w:rsidRDefault="004821CB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Welch’s t test</w:t>
            </w:r>
          </w:p>
        </w:tc>
        <w:tc>
          <w:tcPr>
            <w:tcW w:w="2721" w:type="dxa"/>
          </w:tcPr>
          <w:p w14:paraId="0F7D42E8" w14:textId="77777777" w:rsidR="006021EC" w:rsidRPr="005976D5" w:rsidRDefault="006021EC" w:rsidP="0060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1303</w:t>
            </w:r>
          </w:p>
          <w:p w14:paraId="0F23DC1D" w14:textId="4A890E52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3DAD6F18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6ECCA040" w14:textId="77777777" w:rsidR="006021EC" w:rsidRPr="005976D5" w:rsidRDefault="006021EC" w:rsidP="0060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=2.101, </w:t>
            </w:r>
            <w:proofErr w:type="spellStart"/>
            <w:r w:rsidRPr="005976D5">
              <w:rPr>
                <w:rFonts w:ascii="Arial" w:hAnsi="Arial" w:cs="Arial"/>
                <w:sz w:val="10"/>
                <w:szCs w:val="10"/>
              </w:rPr>
              <w:t>df</w:t>
            </w:r>
            <w:proofErr w:type="spellEnd"/>
            <w:r w:rsidRPr="005976D5">
              <w:rPr>
                <w:rFonts w:ascii="Arial" w:hAnsi="Arial" w:cs="Arial"/>
                <w:sz w:val="10"/>
                <w:szCs w:val="10"/>
              </w:rPr>
              <w:t>=2.877</w:t>
            </w:r>
          </w:p>
          <w:p w14:paraId="418BB3A6" w14:textId="39A9DB60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27" w:type="dxa"/>
          </w:tcPr>
          <w:p w14:paraId="2777CF88" w14:textId="0886B57B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884" w:type="dxa"/>
          </w:tcPr>
          <w:p w14:paraId="3A616149" w14:textId="32ECDBE5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3768" w:type="dxa"/>
          </w:tcPr>
          <w:p w14:paraId="44DDEEEF" w14:textId="43BCA59D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</w:tr>
      <w:tr w:rsidR="00315A60" w:rsidRPr="005976D5" w14:paraId="1178EA39" w14:textId="77777777" w:rsidTr="00790D28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2F9067C1" w14:textId="52C6A3E6" w:rsidR="000842EE" w:rsidRPr="005976D5" w:rsidRDefault="000842EE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Figure 6G</w:t>
            </w:r>
          </w:p>
        </w:tc>
        <w:tc>
          <w:tcPr>
            <w:tcW w:w="1223" w:type="dxa"/>
          </w:tcPr>
          <w:p w14:paraId="51E91E4B" w14:textId="4ABDFBF6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Shapiro-Wilk test</w:t>
            </w:r>
          </w:p>
        </w:tc>
        <w:tc>
          <w:tcPr>
            <w:tcW w:w="1256" w:type="dxa"/>
          </w:tcPr>
          <w:p w14:paraId="773C1283" w14:textId="367D5C98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Pass</w:t>
            </w:r>
          </w:p>
        </w:tc>
        <w:tc>
          <w:tcPr>
            <w:tcW w:w="1360" w:type="dxa"/>
          </w:tcPr>
          <w:p w14:paraId="569F21AD" w14:textId="5606E50D" w:rsidR="000842EE" w:rsidRPr="005976D5" w:rsidRDefault="004821CB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Welch’s t test</w:t>
            </w:r>
          </w:p>
        </w:tc>
        <w:tc>
          <w:tcPr>
            <w:tcW w:w="2721" w:type="dxa"/>
          </w:tcPr>
          <w:p w14:paraId="6FC90535" w14:textId="77777777" w:rsidR="006021EC" w:rsidRPr="005976D5" w:rsidRDefault="006021EC" w:rsidP="0060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0240</w:t>
            </w:r>
          </w:p>
          <w:p w14:paraId="31DBCDE1" w14:textId="763C71B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68818FFF" w14:textId="77777777" w:rsidR="006021EC" w:rsidRPr="005976D5" w:rsidRDefault="006021EC" w:rsidP="0060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=3.877, </w:t>
            </w:r>
            <w:proofErr w:type="spellStart"/>
            <w:r w:rsidRPr="005976D5">
              <w:rPr>
                <w:rFonts w:ascii="Arial" w:hAnsi="Arial" w:cs="Arial"/>
                <w:sz w:val="10"/>
                <w:szCs w:val="10"/>
              </w:rPr>
              <w:t>df</w:t>
            </w:r>
            <w:proofErr w:type="spellEnd"/>
            <w:r w:rsidRPr="005976D5">
              <w:rPr>
                <w:rFonts w:ascii="Arial" w:hAnsi="Arial" w:cs="Arial"/>
                <w:sz w:val="10"/>
                <w:szCs w:val="10"/>
              </w:rPr>
              <w:t>=3.415</w:t>
            </w:r>
          </w:p>
          <w:p w14:paraId="5875F705" w14:textId="77553C9D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27" w:type="dxa"/>
          </w:tcPr>
          <w:p w14:paraId="40926331" w14:textId="6FD777F8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884" w:type="dxa"/>
          </w:tcPr>
          <w:p w14:paraId="4AF4299D" w14:textId="382247A0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3768" w:type="dxa"/>
          </w:tcPr>
          <w:p w14:paraId="13ED4B92" w14:textId="16229992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</w:tr>
      <w:tr w:rsidR="00315A60" w:rsidRPr="005976D5" w14:paraId="16BF8836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66BE3970" w14:textId="2C63646A" w:rsidR="000842EE" w:rsidRPr="005976D5" w:rsidRDefault="000842EE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Figure 6I</w:t>
            </w:r>
          </w:p>
        </w:tc>
        <w:tc>
          <w:tcPr>
            <w:tcW w:w="1223" w:type="dxa"/>
          </w:tcPr>
          <w:p w14:paraId="2AAE6863" w14:textId="7577E5D4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Shapiro-Wilk test</w:t>
            </w:r>
          </w:p>
        </w:tc>
        <w:tc>
          <w:tcPr>
            <w:tcW w:w="1256" w:type="dxa"/>
          </w:tcPr>
          <w:p w14:paraId="7FE76A9D" w14:textId="27D69C4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Pass</w:t>
            </w:r>
          </w:p>
        </w:tc>
        <w:tc>
          <w:tcPr>
            <w:tcW w:w="1360" w:type="dxa"/>
          </w:tcPr>
          <w:p w14:paraId="6BF20244" w14:textId="13B8F193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Ordinary one-way ANOVA</w:t>
            </w:r>
          </w:p>
        </w:tc>
        <w:tc>
          <w:tcPr>
            <w:tcW w:w="2721" w:type="dxa"/>
          </w:tcPr>
          <w:p w14:paraId="3D23E112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1216</w:t>
            </w:r>
          </w:p>
          <w:p w14:paraId="3E4DE6DC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0CF48C97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4D9E5F03" w14:textId="1CC237D4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2727" w:type="dxa"/>
          </w:tcPr>
          <w:p w14:paraId="5F21FD03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9912 (3, 8)</w:t>
            </w:r>
          </w:p>
          <w:p w14:paraId="4FAFCECE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884" w:type="dxa"/>
          </w:tcPr>
          <w:p w14:paraId="13E79DAE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ukey's multiple comparisons test</w:t>
            </w:r>
          </w:p>
          <w:p w14:paraId="269D9113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768" w:type="dxa"/>
          </w:tcPr>
          <w:p w14:paraId="004417FF" w14:textId="79B9194F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DMSO Soma vs. DMSO Processes:</w:t>
            </w:r>
            <w:r w:rsidR="00790D28" w:rsidRPr="005976D5">
              <w:rPr>
                <w:rFonts w:ascii="Arial" w:hAnsi="Arial" w:cs="Arial"/>
                <w:sz w:val="10"/>
                <w:szCs w:val="10"/>
              </w:rPr>
              <w:t xml:space="preserve">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1811;</w:t>
            </w:r>
            <w:proofErr w:type="gramEnd"/>
          </w:p>
          <w:p w14:paraId="2E52DFFF" w14:textId="183292FE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DMSO Soma vs. S63845 Soma:</w:t>
            </w:r>
            <w:r w:rsidR="00790D28" w:rsidRPr="005976D5">
              <w:rPr>
                <w:rFonts w:ascii="Arial" w:hAnsi="Arial" w:cs="Arial"/>
                <w:sz w:val="10"/>
                <w:szCs w:val="10"/>
              </w:rPr>
              <w:t xml:space="preserve">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5309;</w:t>
            </w:r>
            <w:proofErr w:type="gramEnd"/>
          </w:p>
          <w:p w14:paraId="7BF18CD5" w14:textId="4C526AA9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DMSO Processes vs. S63845 Processes:</w:t>
            </w:r>
            <w:r w:rsidR="00790D28" w:rsidRPr="005976D5"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5976D5">
              <w:rPr>
                <w:rFonts w:ascii="Arial" w:hAnsi="Arial" w:cs="Arial"/>
                <w:sz w:val="10"/>
                <w:szCs w:val="10"/>
              </w:rPr>
              <w:t>0.9933:</w:t>
            </w:r>
          </w:p>
          <w:p w14:paraId="4CEAF74A" w14:textId="01D0C084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S63845 Soma vs. S63845 Processes:</w:t>
            </w:r>
            <w:r w:rsidR="00790D28" w:rsidRPr="005976D5"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5976D5">
              <w:rPr>
                <w:rFonts w:ascii="Arial" w:hAnsi="Arial" w:cs="Arial"/>
                <w:sz w:val="10"/>
                <w:szCs w:val="10"/>
              </w:rPr>
              <w:t>0.6769</w:t>
            </w:r>
          </w:p>
          <w:p w14:paraId="26651949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0F87DB8A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69FE04B0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05D35063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315A60" w:rsidRPr="005976D5" w14:paraId="1A9F3E40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6B4AF177" w14:textId="0C6F271E" w:rsidR="000842EE" w:rsidRPr="005976D5" w:rsidRDefault="000842EE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Figure 7B</w:t>
            </w:r>
          </w:p>
        </w:tc>
        <w:tc>
          <w:tcPr>
            <w:tcW w:w="1223" w:type="dxa"/>
          </w:tcPr>
          <w:p w14:paraId="351E42AA" w14:textId="7692717D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Shapiro-Wilk test</w:t>
            </w:r>
          </w:p>
        </w:tc>
        <w:tc>
          <w:tcPr>
            <w:tcW w:w="1256" w:type="dxa"/>
          </w:tcPr>
          <w:p w14:paraId="64F044E7" w14:textId="377F812F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Pass</w:t>
            </w:r>
          </w:p>
        </w:tc>
        <w:tc>
          <w:tcPr>
            <w:tcW w:w="1360" w:type="dxa"/>
          </w:tcPr>
          <w:p w14:paraId="70904741" w14:textId="4861B320" w:rsidR="000842EE" w:rsidRPr="005976D5" w:rsidRDefault="00C860D8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Welch’s t test</w:t>
            </w:r>
          </w:p>
        </w:tc>
        <w:tc>
          <w:tcPr>
            <w:tcW w:w="2721" w:type="dxa"/>
          </w:tcPr>
          <w:p w14:paraId="6AC3A241" w14:textId="77777777" w:rsidR="004821CB" w:rsidRPr="005976D5" w:rsidRDefault="004821CB" w:rsidP="0048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0179</w:t>
            </w:r>
          </w:p>
          <w:p w14:paraId="6A0A73AF" w14:textId="6F3BA66D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76BC95E5" w14:textId="77777777" w:rsidR="004821CB" w:rsidRPr="005976D5" w:rsidRDefault="004821CB" w:rsidP="0048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=4.122, </w:t>
            </w:r>
            <w:proofErr w:type="spellStart"/>
            <w:r w:rsidRPr="005976D5">
              <w:rPr>
                <w:rFonts w:ascii="Arial" w:hAnsi="Arial" w:cs="Arial"/>
                <w:sz w:val="10"/>
                <w:szCs w:val="10"/>
              </w:rPr>
              <w:t>df</w:t>
            </w:r>
            <w:proofErr w:type="spellEnd"/>
            <w:r w:rsidRPr="005976D5">
              <w:rPr>
                <w:rFonts w:ascii="Arial" w:hAnsi="Arial" w:cs="Arial"/>
                <w:sz w:val="10"/>
                <w:szCs w:val="10"/>
              </w:rPr>
              <w:t>=3.617</w:t>
            </w:r>
          </w:p>
          <w:p w14:paraId="2E04F025" w14:textId="1FEBA3DF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27" w:type="dxa"/>
          </w:tcPr>
          <w:p w14:paraId="0E7D80AE" w14:textId="112246A0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884" w:type="dxa"/>
          </w:tcPr>
          <w:p w14:paraId="7FBE4064" w14:textId="6AFC142E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3768" w:type="dxa"/>
          </w:tcPr>
          <w:p w14:paraId="40B92A79" w14:textId="639F216B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</w:tr>
      <w:tr w:rsidR="00315A60" w:rsidRPr="005976D5" w14:paraId="633CB936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6A23CC01" w14:textId="2848667B" w:rsidR="000842EE" w:rsidRPr="005976D5" w:rsidRDefault="000842EE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Figure 7C</w:t>
            </w:r>
          </w:p>
        </w:tc>
        <w:tc>
          <w:tcPr>
            <w:tcW w:w="1223" w:type="dxa"/>
          </w:tcPr>
          <w:p w14:paraId="7A562963" w14:textId="6B18C803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Shapiro-Wilk test</w:t>
            </w:r>
          </w:p>
        </w:tc>
        <w:tc>
          <w:tcPr>
            <w:tcW w:w="1256" w:type="dxa"/>
          </w:tcPr>
          <w:p w14:paraId="567EB1CD" w14:textId="57115CE8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Pass</w:t>
            </w:r>
          </w:p>
        </w:tc>
        <w:tc>
          <w:tcPr>
            <w:tcW w:w="1360" w:type="dxa"/>
          </w:tcPr>
          <w:p w14:paraId="5577E275" w14:textId="1004F860" w:rsidR="000842EE" w:rsidRPr="005976D5" w:rsidRDefault="00C860D8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Welch’s t test</w:t>
            </w:r>
          </w:p>
        </w:tc>
        <w:tc>
          <w:tcPr>
            <w:tcW w:w="2721" w:type="dxa"/>
          </w:tcPr>
          <w:p w14:paraId="41998A8B" w14:textId="77777777" w:rsidR="00C860D8" w:rsidRPr="005976D5" w:rsidRDefault="00C860D8" w:rsidP="00C86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1123</w:t>
            </w:r>
          </w:p>
          <w:p w14:paraId="4DB0D0A7" w14:textId="09150C0A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73378C4D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4FEECBCF" w14:textId="77777777" w:rsidR="00C860D8" w:rsidRPr="005976D5" w:rsidRDefault="00C860D8" w:rsidP="00C86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=2.713, </w:t>
            </w:r>
            <w:proofErr w:type="spellStart"/>
            <w:r w:rsidRPr="005976D5">
              <w:rPr>
                <w:rFonts w:ascii="Arial" w:hAnsi="Arial" w:cs="Arial"/>
                <w:sz w:val="10"/>
                <w:szCs w:val="10"/>
              </w:rPr>
              <w:t>df</w:t>
            </w:r>
            <w:proofErr w:type="spellEnd"/>
            <w:r w:rsidRPr="005976D5">
              <w:rPr>
                <w:rFonts w:ascii="Arial" w:hAnsi="Arial" w:cs="Arial"/>
                <w:sz w:val="10"/>
                <w:szCs w:val="10"/>
              </w:rPr>
              <w:t>=2.017</w:t>
            </w:r>
          </w:p>
          <w:p w14:paraId="350E5218" w14:textId="01BC6891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27" w:type="dxa"/>
          </w:tcPr>
          <w:p w14:paraId="017040C2" w14:textId="13051F02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884" w:type="dxa"/>
          </w:tcPr>
          <w:p w14:paraId="4A710461" w14:textId="468358A2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3768" w:type="dxa"/>
          </w:tcPr>
          <w:p w14:paraId="6CC1D607" w14:textId="37EC0E93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</w:tr>
      <w:tr w:rsidR="00315A60" w:rsidRPr="005976D5" w14:paraId="7E5A3136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2B9A3166" w14:textId="6743690D" w:rsidR="000842EE" w:rsidRPr="005976D5" w:rsidRDefault="000842EE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Figure 7D</w:t>
            </w:r>
          </w:p>
        </w:tc>
        <w:tc>
          <w:tcPr>
            <w:tcW w:w="1223" w:type="dxa"/>
          </w:tcPr>
          <w:p w14:paraId="5565D54B" w14:textId="30BE01D1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Shapiro-Wilk test</w:t>
            </w:r>
          </w:p>
        </w:tc>
        <w:tc>
          <w:tcPr>
            <w:tcW w:w="1256" w:type="dxa"/>
          </w:tcPr>
          <w:p w14:paraId="3EB483C6" w14:textId="5FE60758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Pass</w:t>
            </w:r>
          </w:p>
        </w:tc>
        <w:tc>
          <w:tcPr>
            <w:tcW w:w="1360" w:type="dxa"/>
          </w:tcPr>
          <w:p w14:paraId="2E30217E" w14:textId="3F2B9044" w:rsidR="000842EE" w:rsidRPr="005976D5" w:rsidRDefault="00C860D8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Welch’s t test</w:t>
            </w:r>
          </w:p>
        </w:tc>
        <w:tc>
          <w:tcPr>
            <w:tcW w:w="2721" w:type="dxa"/>
          </w:tcPr>
          <w:p w14:paraId="2DDB78BD" w14:textId="77777777" w:rsidR="00C860D8" w:rsidRPr="005976D5" w:rsidRDefault="00C860D8" w:rsidP="00C86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7210</w:t>
            </w:r>
          </w:p>
          <w:p w14:paraId="07819B18" w14:textId="22812279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7673EA07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3EC87FBC" w14:textId="045889F8" w:rsidR="000842EE" w:rsidRPr="005976D5" w:rsidRDefault="000842EE" w:rsidP="00790D28">
            <w:pPr>
              <w:tabs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4E785375" w14:textId="77777777" w:rsidR="00C860D8" w:rsidRPr="005976D5" w:rsidRDefault="00C860D8" w:rsidP="00C86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=0.3859, </w:t>
            </w:r>
            <w:proofErr w:type="spellStart"/>
            <w:r w:rsidRPr="005976D5">
              <w:rPr>
                <w:rFonts w:ascii="Arial" w:hAnsi="Arial" w:cs="Arial"/>
                <w:sz w:val="10"/>
                <w:szCs w:val="10"/>
              </w:rPr>
              <w:t>df</w:t>
            </w:r>
            <w:proofErr w:type="spellEnd"/>
            <w:r w:rsidRPr="005976D5">
              <w:rPr>
                <w:rFonts w:ascii="Arial" w:hAnsi="Arial" w:cs="Arial"/>
                <w:sz w:val="10"/>
                <w:szCs w:val="10"/>
              </w:rPr>
              <w:t>=3.649</w:t>
            </w:r>
          </w:p>
          <w:p w14:paraId="1227A3AA" w14:textId="54C939A7" w:rsidR="000842EE" w:rsidRPr="005976D5" w:rsidRDefault="000842EE" w:rsidP="00790D28">
            <w:pPr>
              <w:tabs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27" w:type="dxa"/>
          </w:tcPr>
          <w:p w14:paraId="15BE703A" w14:textId="5664902B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884" w:type="dxa"/>
          </w:tcPr>
          <w:p w14:paraId="45E40EC7" w14:textId="6AFBB7EE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3768" w:type="dxa"/>
          </w:tcPr>
          <w:p w14:paraId="5917BA7D" w14:textId="55CC1E65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</w:tr>
      <w:tr w:rsidR="00315A60" w:rsidRPr="005976D5" w14:paraId="46E947B3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651EE2B8" w14:textId="187E0745" w:rsidR="000842EE" w:rsidRPr="005976D5" w:rsidRDefault="000842EE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Figure 7E</w:t>
            </w:r>
          </w:p>
        </w:tc>
        <w:tc>
          <w:tcPr>
            <w:tcW w:w="1223" w:type="dxa"/>
          </w:tcPr>
          <w:p w14:paraId="6CECA1A8" w14:textId="53B196CE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Shapiro-Wilk test</w:t>
            </w:r>
          </w:p>
        </w:tc>
        <w:tc>
          <w:tcPr>
            <w:tcW w:w="1256" w:type="dxa"/>
          </w:tcPr>
          <w:p w14:paraId="4D028AB0" w14:textId="2AEB41C9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Pass</w:t>
            </w:r>
          </w:p>
        </w:tc>
        <w:tc>
          <w:tcPr>
            <w:tcW w:w="1360" w:type="dxa"/>
          </w:tcPr>
          <w:p w14:paraId="758F67E9" w14:textId="0FC2A0B5" w:rsidR="000842EE" w:rsidRPr="005976D5" w:rsidRDefault="00C860D8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Welch’s t test</w:t>
            </w:r>
          </w:p>
        </w:tc>
        <w:tc>
          <w:tcPr>
            <w:tcW w:w="2721" w:type="dxa"/>
          </w:tcPr>
          <w:p w14:paraId="65CD3006" w14:textId="77777777" w:rsidR="00C860D8" w:rsidRPr="005976D5" w:rsidRDefault="00C860D8" w:rsidP="00C86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7021</w:t>
            </w:r>
          </w:p>
          <w:p w14:paraId="19925E04" w14:textId="3595504A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4E87F40C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5310795A" w14:textId="77777777" w:rsidR="00C860D8" w:rsidRPr="005976D5" w:rsidRDefault="00C860D8" w:rsidP="00C86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=0.4137, </w:t>
            </w:r>
            <w:proofErr w:type="spellStart"/>
            <w:r w:rsidRPr="005976D5">
              <w:rPr>
                <w:rFonts w:ascii="Arial" w:hAnsi="Arial" w:cs="Arial"/>
                <w:sz w:val="10"/>
                <w:szCs w:val="10"/>
              </w:rPr>
              <w:t>df</w:t>
            </w:r>
            <w:proofErr w:type="spellEnd"/>
            <w:r w:rsidRPr="005976D5">
              <w:rPr>
                <w:rFonts w:ascii="Arial" w:hAnsi="Arial" w:cs="Arial"/>
                <w:sz w:val="10"/>
                <w:szCs w:val="10"/>
              </w:rPr>
              <w:t>=3.672</w:t>
            </w:r>
          </w:p>
          <w:p w14:paraId="1F2D8969" w14:textId="0794B799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27" w:type="dxa"/>
          </w:tcPr>
          <w:p w14:paraId="30FD3F56" w14:textId="2E109CFB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884" w:type="dxa"/>
          </w:tcPr>
          <w:p w14:paraId="7E7396F0" w14:textId="4E6313D0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3768" w:type="dxa"/>
          </w:tcPr>
          <w:p w14:paraId="33726714" w14:textId="49FBE91B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</w:tr>
      <w:tr w:rsidR="00315A60" w:rsidRPr="005976D5" w14:paraId="3FAE3821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7E708B45" w14:textId="081FC816" w:rsidR="000842EE" w:rsidRPr="005976D5" w:rsidRDefault="000842EE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Figure 7G</w:t>
            </w:r>
          </w:p>
        </w:tc>
        <w:tc>
          <w:tcPr>
            <w:tcW w:w="1223" w:type="dxa"/>
          </w:tcPr>
          <w:p w14:paraId="3E9BCFD3" w14:textId="409FF47A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256" w:type="dxa"/>
          </w:tcPr>
          <w:p w14:paraId="7A80B1EF" w14:textId="7DC8DA18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360" w:type="dxa"/>
          </w:tcPr>
          <w:p w14:paraId="36370753" w14:textId="4A08D902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Multiple paired t tests</w:t>
            </w:r>
          </w:p>
        </w:tc>
        <w:tc>
          <w:tcPr>
            <w:tcW w:w="2721" w:type="dxa"/>
          </w:tcPr>
          <w:p w14:paraId="1CB47799" w14:textId="40762D0B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30 µm: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054907;</w:t>
            </w:r>
            <w:proofErr w:type="gramEnd"/>
          </w:p>
          <w:p w14:paraId="4D2A2E8A" w14:textId="10AAD578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40 µm: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057008;</w:t>
            </w:r>
            <w:proofErr w:type="gramEnd"/>
          </w:p>
          <w:p w14:paraId="752B3F2B" w14:textId="04CC183E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50 µm:0.018402</w:t>
            </w:r>
          </w:p>
          <w:p w14:paraId="4163E2BC" w14:textId="244B064F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22097F4B" w14:textId="134CA719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7820CB66" w14:textId="413E709C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1D27F680" w14:textId="6913455C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2727" w:type="dxa"/>
          </w:tcPr>
          <w:p w14:paraId="21285C4D" w14:textId="0F944D1F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884" w:type="dxa"/>
          </w:tcPr>
          <w:p w14:paraId="2469BA9C" w14:textId="475F4A18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3768" w:type="dxa"/>
          </w:tcPr>
          <w:p w14:paraId="0728B4D6" w14:textId="2DAA5E86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</w:tr>
      <w:tr w:rsidR="00315A60" w:rsidRPr="005976D5" w14:paraId="2170A5EB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69FD76F6" w14:textId="50E86400" w:rsidR="000842EE" w:rsidRPr="005976D5" w:rsidRDefault="000842EE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Supplementary Figure </w:t>
            </w:r>
            <w:ins w:id="0" w:author="Gil, Melanie" w:date="2025-12-12T09:26:00Z" w16du:dateUtc="2025-12-12T15:26:00Z">
              <w:r w:rsidR="00165108">
                <w:rPr>
                  <w:rFonts w:ascii="Arial" w:hAnsi="Arial" w:cs="Arial"/>
                  <w:sz w:val="10"/>
                  <w:szCs w:val="10"/>
                </w:rPr>
                <w:t>3</w:t>
              </w:r>
            </w:ins>
            <w:del w:id="1" w:author="Gil, Melanie" w:date="2025-12-12T09:26:00Z" w16du:dateUtc="2025-12-12T15:26:00Z">
              <w:r w:rsidRPr="005976D5" w:rsidDel="00165108">
                <w:rPr>
                  <w:rFonts w:ascii="Arial" w:hAnsi="Arial" w:cs="Arial"/>
                  <w:sz w:val="10"/>
                  <w:szCs w:val="10"/>
                </w:rPr>
                <w:delText>2</w:delText>
              </w:r>
            </w:del>
          </w:p>
        </w:tc>
        <w:tc>
          <w:tcPr>
            <w:tcW w:w="1223" w:type="dxa"/>
          </w:tcPr>
          <w:p w14:paraId="3BC9A458" w14:textId="33B64410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Shapiro-Wilk test</w:t>
            </w:r>
          </w:p>
        </w:tc>
        <w:tc>
          <w:tcPr>
            <w:tcW w:w="1256" w:type="dxa"/>
          </w:tcPr>
          <w:p w14:paraId="41B289CD" w14:textId="7DE6CD2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Pass</w:t>
            </w:r>
          </w:p>
        </w:tc>
        <w:tc>
          <w:tcPr>
            <w:tcW w:w="1360" w:type="dxa"/>
          </w:tcPr>
          <w:p w14:paraId="795D6266" w14:textId="5E0D570A" w:rsidR="000842EE" w:rsidRPr="005976D5" w:rsidRDefault="00C860D8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Welch’s t test</w:t>
            </w:r>
          </w:p>
        </w:tc>
        <w:tc>
          <w:tcPr>
            <w:tcW w:w="2721" w:type="dxa"/>
          </w:tcPr>
          <w:p w14:paraId="7A9F6257" w14:textId="77777777" w:rsidR="00C860D8" w:rsidRPr="005976D5" w:rsidRDefault="00C860D8" w:rsidP="00C86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2426</w:t>
            </w:r>
          </w:p>
          <w:p w14:paraId="1D798410" w14:textId="4953DA3F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0E94D699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30AD1B92" w14:textId="77777777" w:rsidR="00C860D8" w:rsidRPr="005976D5" w:rsidRDefault="00C860D8" w:rsidP="00C86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=1.378, </w:t>
            </w:r>
            <w:proofErr w:type="spellStart"/>
            <w:r w:rsidRPr="005976D5">
              <w:rPr>
                <w:rFonts w:ascii="Arial" w:hAnsi="Arial" w:cs="Arial"/>
                <w:sz w:val="10"/>
                <w:szCs w:val="10"/>
              </w:rPr>
              <w:t>df</w:t>
            </w:r>
            <w:proofErr w:type="spellEnd"/>
            <w:r w:rsidRPr="005976D5">
              <w:rPr>
                <w:rFonts w:ascii="Arial" w:hAnsi="Arial" w:cs="Arial"/>
                <w:sz w:val="10"/>
                <w:szCs w:val="10"/>
              </w:rPr>
              <w:t>=3.875</w:t>
            </w:r>
          </w:p>
          <w:p w14:paraId="7EF96280" w14:textId="45810E18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27" w:type="dxa"/>
          </w:tcPr>
          <w:p w14:paraId="4044CE2C" w14:textId="04A7FBBD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884" w:type="dxa"/>
          </w:tcPr>
          <w:p w14:paraId="2AA649A0" w14:textId="3B713B0E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3768" w:type="dxa"/>
          </w:tcPr>
          <w:p w14:paraId="48633838" w14:textId="01F3672D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</w:tr>
      <w:tr w:rsidR="000842EE" w:rsidRPr="005976D5" w14:paraId="561DB88F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13B4337C" w14:textId="73DA90DC" w:rsidR="000842EE" w:rsidRPr="005976D5" w:rsidRDefault="000842EE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Supplementary Figure </w:t>
            </w:r>
            <w:ins w:id="2" w:author="Gil, Melanie" w:date="2025-12-12T09:27:00Z" w16du:dateUtc="2025-12-12T15:27:00Z">
              <w:r w:rsidR="00165108">
                <w:rPr>
                  <w:rFonts w:ascii="Arial" w:hAnsi="Arial" w:cs="Arial"/>
                  <w:sz w:val="10"/>
                  <w:szCs w:val="10"/>
                </w:rPr>
                <w:t>4</w:t>
              </w:r>
            </w:ins>
            <w:del w:id="3" w:author="Gil, Melanie" w:date="2025-12-12T09:27:00Z" w16du:dateUtc="2025-12-12T15:27:00Z">
              <w:r w:rsidRPr="005976D5" w:rsidDel="00165108">
                <w:rPr>
                  <w:rFonts w:ascii="Arial" w:hAnsi="Arial" w:cs="Arial"/>
                  <w:sz w:val="10"/>
                  <w:szCs w:val="10"/>
                </w:rPr>
                <w:delText>3</w:delText>
              </w:r>
            </w:del>
            <w:r w:rsidRPr="005976D5">
              <w:rPr>
                <w:rFonts w:ascii="Arial" w:hAnsi="Arial" w:cs="Arial"/>
                <w:sz w:val="10"/>
                <w:szCs w:val="10"/>
              </w:rPr>
              <w:t>A</w:t>
            </w:r>
          </w:p>
        </w:tc>
        <w:tc>
          <w:tcPr>
            <w:tcW w:w="1223" w:type="dxa"/>
          </w:tcPr>
          <w:p w14:paraId="0327E4E2" w14:textId="29491816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256" w:type="dxa"/>
          </w:tcPr>
          <w:p w14:paraId="2C84547F" w14:textId="478385D9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360" w:type="dxa"/>
          </w:tcPr>
          <w:p w14:paraId="6BAA4DEC" w14:textId="0BEE879F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2-way ANOVA</w:t>
            </w:r>
          </w:p>
        </w:tc>
        <w:tc>
          <w:tcPr>
            <w:tcW w:w="2721" w:type="dxa"/>
          </w:tcPr>
          <w:p w14:paraId="3F4BBDB4" w14:textId="77777777" w:rsidR="006056EB" w:rsidRPr="005976D5" w:rsidRDefault="006056EB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Interaction P value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0301;</w:t>
            </w:r>
            <w:proofErr w:type="gramEnd"/>
          </w:p>
          <w:p w14:paraId="57B96B98" w14:textId="77777777" w:rsidR="006056EB" w:rsidRPr="005976D5" w:rsidRDefault="006056EB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Row Factor P value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0219;</w:t>
            </w:r>
            <w:proofErr w:type="gramEnd"/>
          </w:p>
          <w:p w14:paraId="7F6191D0" w14:textId="77777777" w:rsidR="006056EB" w:rsidRPr="005976D5" w:rsidRDefault="006056EB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Column Factor P value: 0.0005</w:t>
            </w:r>
          </w:p>
          <w:p w14:paraId="7F7C5A01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4CFD5A3E" w14:textId="77777777" w:rsidR="006056EB" w:rsidRPr="005976D5" w:rsidRDefault="006056EB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BSA vs. DMSO:Palmitate t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2.090;</w:t>
            </w:r>
            <w:proofErr w:type="gramEnd"/>
          </w:p>
          <w:p w14:paraId="2E7BD730" w14:textId="77777777" w:rsidR="006056EB" w:rsidRPr="005976D5" w:rsidRDefault="006056EB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Palmitate vs. Etomoxir:Palmitate t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3.867;</w:t>
            </w:r>
            <w:proofErr w:type="gramEnd"/>
          </w:p>
          <w:p w14:paraId="5FFB1E08" w14:textId="77777777" w:rsidR="006056EB" w:rsidRPr="005976D5" w:rsidRDefault="006056EB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Etomoxir:BSA vs. Etomoxir:Palmitate t: 5.811</w:t>
            </w:r>
          </w:p>
          <w:p w14:paraId="6095E18E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27" w:type="dxa"/>
          </w:tcPr>
          <w:p w14:paraId="50E640FC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BSA vs. DMSO:Palmitate DF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8;</w:t>
            </w:r>
            <w:proofErr w:type="gramEnd"/>
          </w:p>
          <w:p w14:paraId="2C57DF8F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Palmitate vs. Etomoxir:Palmitate DF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8;</w:t>
            </w:r>
            <w:proofErr w:type="gramEnd"/>
          </w:p>
          <w:p w14:paraId="42284CE3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Etomoxir:BSA vs. Etomoxir:Palmitate DF: 8</w:t>
            </w:r>
          </w:p>
          <w:p w14:paraId="70FAF4E7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884" w:type="dxa"/>
          </w:tcPr>
          <w:p w14:paraId="226C773E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Uncorrected Fisher's LSD</w:t>
            </w:r>
          </w:p>
          <w:p w14:paraId="66922678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768" w:type="dxa"/>
          </w:tcPr>
          <w:p w14:paraId="43160427" w14:textId="77777777" w:rsidR="006056EB" w:rsidRPr="005976D5" w:rsidRDefault="006056EB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BSA vs. DMSO:Palmitate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0700;</w:t>
            </w:r>
            <w:proofErr w:type="gramEnd"/>
          </w:p>
          <w:p w14:paraId="3EAA299B" w14:textId="77777777" w:rsidR="006056EB" w:rsidRPr="005976D5" w:rsidRDefault="006056EB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Palmitate vs. Etomoxir:Palmitate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0048;</w:t>
            </w:r>
            <w:proofErr w:type="gramEnd"/>
          </w:p>
          <w:p w14:paraId="210AE631" w14:textId="77777777" w:rsidR="006056EB" w:rsidRPr="005976D5" w:rsidRDefault="006056EB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Etomoxir:BSA vs. Etomoxir:Palmitate: 0.0004</w:t>
            </w:r>
          </w:p>
          <w:p w14:paraId="0FDAC0A8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0842EE" w:rsidRPr="005976D5" w14:paraId="2013CFFE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1EFE8B05" w14:textId="7575F8DE" w:rsidR="000842EE" w:rsidRPr="005976D5" w:rsidRDefault="000842EE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Supplementary Figure </w:t>
            </w:r>
            <w:ins w:id="4" w:author="Gil, Melanie" w:date="2025-12-12T09:27:00Z" w16du:dateUtc="2025-12-12T15:27:00Z">
              <w:r w:rsidR="00165108">
                <w:rPr>
                  <w:rFonts w:ascii="Arial" w:hAnsi="Arial" w:cs="Arial"/>
                  <w:sz w:val="10"/>
                  <w:szCs w:val="10"/>
                </w:rPr>
                <w:t>4</w:t>
              </w:r>
            </w:ins>
            <w:del w:id="5" w:author="Gil, Melanie" w:date="2025-12-12T09:27:00Z" w16du:dateUtc="2025-12-12T15:27:00Z">
              <w:r w:rsidRPr="005976D5" w:rsidDel="00165108">
                <w:rPr>
                  <w:rFonts w:ascii="Arial" w:hAnsi="Arial" w:cs="Arial"/>
                  <w:sz w:val="10"/>
                  <w:szCs w:val="10"/>
                </w:rPr>
                <w:delText>3</w:delText>
              </w:r>
            </w:del>
            <w:r w:rsidRPr="005976D5">
              <w:rPr>
                <w:rFonts w:ascii="Arial" w:hAnsi="Arial" w:cs="Arial"/>
                <w:sz w:val="10"/>
                <w:szCs w:val="10"/>
              </w:rPr>
              <w:t>B</w:t>
            </w:r>
          </w:p>
        </w:tc>
        <w:tc>
          <w:tcPr>
            <w:tcW w:w="1223" w:type="dxa"/>
          </w:tcPr>
          <w:p w14:paraId="26281330" w14:textId="1BB2A7A8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256" w:type="dxa"/>
          </w:tcPr>
          <w:p w14:paraId="6A74EBA5" w14:textId="2FD698FF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360" w:type="dxa"/>
          </w:tcPr>
          <w:p w14:paraId="2280FAEA" w14:textId="58D590E3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2-way ANOVA</w:t>
            </w:r>
          </w:p>
        </w:tc>
        <w:tc>
          <w:tcPr>
            <w:tcW w:w="2721" w:type="dxa"/>
          </w:tcPr>
          <w:p w14:paraId="2F7396DF" w14:textId="77777777" w:rsidR="006056EB" w:rsidRPr="005976D5" w:rsidRDefault="006056EB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Interaction P value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2245;</w:t>
            </w:r>
            <w:proofErr w:type="gramEnd"/>
          </w:p>
          <w:p w14:paraId="006FAA94" w14:textId="77777777" w:rsidR="006056EB" w:rsidRPr="005976D5" w:rsidRDefault="006056EB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Row Factor P value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6871;</w:t>
            </w:r>
            <w:proofErr w:type="gramEnd"/>
          </w:p>
          <w:p w14:paraId="56EFA0C5" w14:textId="77777777" w:rsidR="006056EB" w:rsidRPr="005976D5" w:rsidRDefault="006056EB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Column Factor P value: 0.4984</w:t>
            </w:r>
          </w:p>
          <w:p w14:paraId="49269655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3D97F722" w14:textId="77777777" w:rsidR="006056EB" w:rsidRPr="005976D5" w:rsidRDefault="006056EB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BSA vs. DMSO:Palmitate t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1.432;</w:t>
            </w:r>
            <w:proofErr w:type="gramEnd"/>
          </w:p>
          <w:p w14:paraId="09F09E95" w14:textId="77777777" w:rsidR="006056EB" w:rsidRPr="005976D5" w:rsidRDefault="006056EB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Palmitate vs. Etomoxir:Palmitate t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6355;</w:t>
            </w:r>
            <w:proofErr w:type="gramEnd"/>
          </w:p>
          <w:p w14:paraId="6F007BB0" w14:textId="77777777" w:rsidR="006056EB" w:rsidRPr="005976D5" w:rsidRDefault="006056EB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Etomoxir:BSA vs. Etomoxir:Palmitate t: 0.4294</w:t>
            </w:r>
          </w:p>
          <w:p w14:paraId="686224FA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27" w:type="dxa"/>
          </w:tcPr>
          <w:p w14:paraId="1F1A7570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BSA vs. DMSO:Palmitate DF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8;</w:t>
            </w:r>
            <w:proofErr w:type="gramEnd"/>
          </w:p>
          <w:p w14:paraId="5517FC6A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Palmitate vs. Etomoxir:Palmitate DF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8;</w:t>
            </w:r>
            <w:proofErr w:type="gramEnd"/>
          </w:p>
          <w:p w14:paraId="143B473A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Etomoxir:BSA vs. Etomoxir:Palmitate DF: 8</w:t>
            </w:r>
          </w:p>
          <w:p w14:paraId="18316C74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884" w:type="dxa"/>
          </w:tcPr>
          <w:p w14:paraId="362756D2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Uncorrected Fisher's LSD</w:t>
            </w:r>
          </w:p>
          <w:p w14:paraId="3B1A6B9E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768" w:type="dxa"/>
          </w:tcPr>
          <w:p w14:paraId="2167FE6C" w14:textId="77777777" w:rsidR="006056EB" w:rsidRPr="005976D5" w:rsidRDefault="006056EB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2D982989" w14:textId="77777777" w:rsidR="006056EB" w:rsidRPr="005976D5" w:rsidRDefault="006056EB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BSA vs. DMSO:Palmitate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1899;</w:t>
            </w:r>
            <w:proofErr w:type="gramEnd"/>
          </w:p>
          <w:p w14:paraId="417E3E5E" w14:textId="77777777" w:rsidR="006056EB" w:rsidRPr="005976D5" w:rsidRDefault="006056EB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Palmitate vs. Etomoxir:Palmitate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5428;</w:t>
            </w:r>
            <w:proofErr w:type="gramEnd"/>
          </w:p>
          <w:p w14:paraId="232B6E92" w14:textId="77777777" w:rsidR="006056EB" w:rsidRPr="005976D5" w:rsidRDefault="006056EB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Etomoxir:BSA vs. Etomoxir:Palmitate: 0.6789</w:t>
            </w:r>
          </w:p>
          <w:p w14:paraId="0772977F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48E91F4C" w14:textId="77777777" w:rsidR="006056EB" w:rsidRPr="005976D5" w:rsidRDefault="006056EB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0B08895F" w14:textId="77777777" w:rsidR="006056EB" w:rsidRPr="005976D5" w:rsidRDefault="006056EB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7F9F5F31" w14:textId="725DDF31" w:rsidR="006056EB" w:rsidRPr="005976D5" w:rsidRDefault="006056EB" w:rsidP="00790D28">
            <w:pPr>
              <w:tabs>
                <w:tab w:val="left" w:pos="13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0842EE" w:rsidRPr="005976D5" w14:paraId="3C31466E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2166CCB7" w14:textId="6AF3A04E" w:rsidR="000842EE" w:rsidRPr="005976D5" w:rsidRDefault="000842EE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Supplementary Figure </w:t>
            </w:r>
            <w:ins w:id="6" w:author="Gil, Melanie" w:date="2025-12-12T09:27:00Z" w16du:dateUtc="2025-12-12T15:27:00Z">
              <w:r w:rsidR="00165108">
                <w:rPr>
                  <w:rFonts w:ascii="Arial" w:hAnsi="Arial" w:cs="Arial"/>
                  <w:sz w:val="10"/>
                  <w:szCs w:val="10"/>
                </w:rPr>
                <w:t>4</w:t>
              </w:r>
            </w:ins>
            <w:del w:id="7" w:author="Gil, Melanie" w:date="2025-12-12T09:27:00Z" w16du:dateUtc="2025-12-12T15:27:00Z">
              <w:r w:rsidRPr="005976D5" w:rsidDel="00165108">
                <w:rPr>
                  <w:rFonts w:ascii="Arial" w:hAnsi="Arial" w:cs="Arial"/>
                  <w:sz w:val="10"/>
                  <w:szCs w:val="10"/>
                </w:rPr>
                <w:delText>3</w:delText>
              </w:r>
            </w:del>
            <w:r w:rsidRPr="005976D5">
              <w:rPr>
                <w:rFonts w:ascii="Arial" w:hAnsi="Arial" w:cs="Arial"/>
                <w:sz w:val="10"/>
                <w:szCs w:val="10"/>
              </w:rPr>
              <w:t>C</w:t>
            </w:r>
          </w:p>
        </w:tc>
        <w:tc>
          <w:tcPr>
            <w:tcW w:w="1223" w:type="dxa"/>
          </w:tcPr>
          <w:p w14:paraId="7FC84ED6" w14:textId="56B8349E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256" w:type="dxa"/>
          </w:tcPr>
          <w:p w14:paraId="42855716" w14:textId="73C78443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360" w:type="dxa"/>
          </w:tcPr>
          <w:p w14:paraId="106ABDB0" w14:textId="1424422A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2-way ANOVA</w:t>
            </w:r>
          </w:p>
        </w:tc>
        <w:tc>
          <w:tcPr>
            <w:tcW w:w="2721" w:type="dxa"/>
          </w:tcPr>
          <w:p w14:paraId="13CDE3C9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Interaction P value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5805;</w:t>
            </w:r>
            <w:proofErr w:type="gramEnd"/>
          </w:p>
          <w:p w14:paraId="5CA8467F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Row Factor P value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5525;</w:t>
            </w:r>
            <w:proofErr w:type="gramEnd"/>
          </w:p>
          <w:p w14:paraId="3EA563FB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Column Factor P value: 0.0660</w:t>
            </w:r>
          </w:p>
          <w:p w14:paraId="69FBC27B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0E593B05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BSA vs. DMSO:Palmitate t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1.098;</w:t>
            </w:r>
            <w:proofErr w:type="gramEnd"/>
          </w:p>
          <w:p w14:paraId="1039E033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Palmitate vs. S63845:Palmitate t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8456;</w:t>
            </w:r>
            <w:proofErr w:type="gramEnd"/>
          </w:p>
          <w:p w14:paraId="175AAC8B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S63845:BSA vs. S63845:Palmitate t: 1.912</w:t>
            </w:r>
          </w:p>
          <w:p w14:paraId="7A60D5B3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27" w:type="dxa"/>
          </w:tcPr>
          <w:p w14:paraId="2B098FD3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BSA vs. DMSO:Palmitate DF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8;</w:t>
            </w:r>
            <w:proofErr w:type="gramEnd"/>
          </w:p>
          <w:p w14:paraId="28DF5FCE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Palmitate vs. S63845:Palmitate DF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8;</w:t>
            </w:r>
            <w:proofErr w:type="gramEnd"/>
          </w:p>
          <w:p w14:paraId="6FF33F3E" w14:textId="1C6B269F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S63845:BSA vs. S63845:Palmitate DF: 8</w:t>
            </w:r>
          </w:p>
        </w:tc>
        <w:tc>
          <w:tcPr>
            <w:tcW w:w="1884" w:type="dxa"/>
          </w:tcPr>
          <w:p w14:paraId="1E3A9334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Uncorrected Fisher's LSD</w:t>
            </w:r>
          </w:p>
          <w:p w14:paraId="61CE1A18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768" w:type="dxa"/>
          </w:tcPr>
          <w:p w14:paraId="05AFEE34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BSA vs. DMSO:Palmitate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3043;</w:t>
            </w:r>
            <w:proofErr w:type="gramEnd"/>
          </w:p>
          <w:p w14:paraId="4951E528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Palmitate vs. S63845:Palmitate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4223;</w:t>
            </w:r>
            <w:proofErr w:type="gramEnd"/>
          </w:p>
          <w:p w14:paraId="65D10612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S63845:BSA vs. S63845:Palmitate: 0.0923</w:t>
            </w:r>
          </w:p>
          <w:p w14:paraId="3ACBEC33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0842EE" w:rsidRPr="005976D5" w14:paraId="543B9FF6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48566F61" w14:textId="123F03F2" w:rsidR="000842EE" w:rsidRPr="005976D5" w:rsidRDefault="000842EE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Supplementary Figure </w:t>
            </w:r>
            <w:ins w:id="8" w:author="Gil, Melanie" w:date="2025-12-12T09:27:00Z" w16du:dateUtc="2025-12-12T15:27:00Z">
              <w:r w:rsidR="00165108">
                <w:rPr>
                  <w:rFonts w:ascii="Arial" w:hAnsi="Arial" w:cs="Arial"/>
                  <w:sz w:val="10"/>
                  <w:szCs w:val="10"/>
                </w:rPr>
                <w:t>4</w:t>
              </w:r>
            </w:ins>
            <w:del w:id="9" w:author="Gil, Melanie" w:date="2025-12-12T09:27:00Z" w16du:dateUtc="2025-12-12T15:27:00Z">
              <w:r w:rsidRPr="005976D5" w:rsidDel="00165108">
                <w:rPr>
                  <w:rFonts w:ascii="Arial" w:hAnsi="Arial" w:cs="Arial"/>
                  <w:sz w:val="10"/>
                  <w:szCs w:val="10"/>
                </w:rPr>
                <w:delText>3</w:delText>
              </w:r>
            </w:del>
            <w:r w:rsidRPr="005976D5">
              <w:rPr>
                <w:rFonts w:ascii="Arial" w:hAnsi="Arial" w:cs="Arial"/>
                <w:sz w:val="10"/>
                <w:szCs w:val="10"/>
              </w:rPr>
              <w:t>D</w:t>
            </w:r>
          </w:p>
        </w:tc>
        <w:tc>
          <w:tcPr>
            <w:tcW w:w="1223" w:type="dxa"/>
          </w:tcPr>
          <w:p w14:paraId="36FBC105" w14:textId="4829E9A3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256" w:type="dxa"/>
          </w:tcPr>
          <w:p w14:paraId="73289C0E" w14:textId="0AF4F041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360" w:type="dxa"/>
          </w:tcPr>
          <w:p w14:paraId="77F7AA9C" w14:textId="4E0AF5BC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2-way ANOVA</w:t>
            </w:r>
          </w:p>
        </w:tc>
        <w:tc>
          <w:tcPr>
            <w:tcW w:w="2721" w:type="dxa"/>
          </w:tcPr>
          <w:p w14:paraId="6E4E2B24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Row Factor P value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7595;</w:t>
            </w:r>
            <w:proofErr w:type="gramEnd"/>
          </w:p>
          <w:p w14:paraId="47DA0388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Column Factor P value: 0.4014</w:t>
            </w:r>
          </w:p>
          <w:p w14:paraId="735927AB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326BE4D2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BSA vs. DMSO:Palmitate t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8806;</w:t>
            </w:r>
            <w:proofErr w:type="gramEnd"/>
          </w:p>
          <w:p w14:paraId="7036133E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Palmitate vs. S63845:Palmitate t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3156;</w:t>
            </w:r>
            <w:proofErr w:type="gramEnd"/>
          </w:p>
          <w:p w14:paraId="658D3240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S63845:BSA vs. S63845:Palmitate t: 0.8806</w:t>
            </w:r>
          </w:p>
          <w:p w14:paraId="3E53B4D8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27" w:type="dxa"/>
          </w:tcPr>
          <w:p w14:paraId="55B571DC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BSA vs. DMSO:Palmitate DF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8;</w:t>
            </w:r>
            <w:proofErr w:type="gramEnd"/>
          </w:p>
          <w:p w14:paraId="2CDDE56E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Palmitate vs. S63845:Palmitate DF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8;</w:t>
            </w:r>
            <w:proofErr w:type="gramEnd"/>
          </w:p>
          <w:p w14:paraId="2C4DA7B3" w14:textId="57B78500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S63845:BSA vs. S63845:Palmitate DF: 8</w:t>
            </w:r>
          </w:p>
        </w:tc>
        <w:tc>
          <w:tcPr>
            <w:tcW w:w="1884" w:type="dxa"/>
          </w:tcPr>
          <w:p w14:paraId="482DEE5C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Uncorrected Fisher's LSD</w:t>
            </w:r>
          </w:p>
          <w:p w14:paraId="3A2740B7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768" w:type="dxa"/>
          </w:tcPr>
          <w:p w14:paraId="1897AD2C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BSA vs. DMSO:Palmitate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4014;</w:t>
            </w:r>
            <w:proofErr w:type="gramEnd"/>
          </w:p>
          <w:p w14:paraId="0DDB2A75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Palmitate vs. S63845:Palmitate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7595;</w:t>
            </w:r>
            <w:proofErr w:type="gramEnd"/>
          </w:p>
          <w:p w14:paraId="2BF88A32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S63845:BSA vs. S63845:Palmitate: 0.4014</w:t>
            </w:r>
          </w:p>
          <w:p w14:paraId="0EEA7949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0842EE" w:rsidRPr="005976D5" w14:paraId="573ED7BD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595E6DFF" w14:textId="0D5A94B1" w:rsidR="000842EE" w:rsidRPr="005976D5" w:rsidRDefault="000842EE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Supplementary Figure </w:t>
            </w:r>
            <w:ins w:id="10" w:author="Gil, Melanie" w:date="2025-12-12T09:27:00Z" w16du:dateUtc="2025-12-12T15:27:00Z">
              <w:r w:rsidR="00165108">
                <w:rPr>
                  <w:rFonts w:ascii="Arial" w:hAnsi="Arial" w:cs="Arial"/>
                  <w:sz w:val="10"/>
                  <w:szCs w:val="10"/>
                </w:rPr>
                <w:t>4</w:t>
              </w:r>
            </w:ins>
            <w:del w:id="11" w:author="Gil, Melanie" w:date="2025-12-12T09:27:00Z" w16du:dateUtc="2025-12-12T15:27:00Z">
              <w:r w:rsidRPr="005976D5" w:rsidDel="00165108">
                <w:rPr>
                  <w:rFonts w:ascii="Arial" w:hAnsi="Arial" w:cs="Arial"/>
                  <w:sz w:val="10"/>
                  <w:szCs w:val="10"/>
                </w:rPr>
                <w:delText>3</w:delText>
              </w:r>
            </w:del>
            <w:r w:rsidRPr="005976D5">
              <w:rPr>
                <w:rFonts w:ascii="Arial" w:hAnsi="Arial" w:cs="Arial"/>
                <w:sz w:val="10"/>
                <w:szCs w:val="10"/>
              </w:rPr>
              <w:t>E</w:t>
            </w:r>
          </w:p>
        </w:tc>
        <w:tc>
          <w:tcPr>
            <w:tcW w:w="1223" w:type="dxa"/>
          </w:tcPr>
          <w:p w14:paraId="16AEB7B7" w14:textId="71B19F83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256" w:type="dxa"/>
          </w:tcPr>
          <w:p w14:paraId="47CAA66C" w14:textId="464163BE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360" w:type="dxa"/>
          </w:tcPr>
          <w:p w14:paraId="445F46E4" w14:textId="15821B25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2-way ANOVA</w:t>
            </w:r>
          </w:p>
        </w:tc>
        <w:tc>
          <w:tcPr>
            <w:tcW w:w="2721" w:type="dxa"/>
          </w:tcPr>
          <w:p w14:paraId="3E3141B7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Row Factor P value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2955;</w:t>
            </w:r>
            <w:proofErr w:type="gramEnd"/>
          </w:p>
          <w:p w14:paraId="02B2F1A3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Column Factor P value: 0.1680</w:t>
            </w:r>
          </w:p>
          <w:p w14:paraId="162F6183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64B321CB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BSA vs. DMSO:Palmitate t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1.499;</w:t>
            </w:r>
            <w:proofErr w:type="gramEnd"/>
          </w:p>
          <w:p w14:paraId="47245B3D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Palmitate vs. Triacsin C:Palmitate t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1.111;</w:t>
            </w:r>
            <w:proofErr w:type="gramEnd"/>
          </w:p>
          <w:p w14:paraId="58CCFB9D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riacsin C:BSA vs. Triacsin C:Palmitate t: 1.499</w:t>
            </w:r>
          </w:p>
          <w:p w14:paraId="32BC9969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27" w:type="dxa"/>
          </w:tcPr>
          <w:p w14:paraId="3C020709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BSA vs. DMSO:Palmitate DF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8;</w:t>
            </w:r>
            <w:proofErr w:type="gramEnd"/>
          </w:p>
          <w:p w14:paraId="34D4BE8F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Palmitate vs. Triacsin C:Palmitate DF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8;</w:t>
            </w:r>
            <w:proofErr w:type="gramEnd"/>
          </w:p>
          <w:p w14:paraId="08561B2D" w14:textId="609F4911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riacsin C:BSA vs. Triacsin C:Palmitate DF: 8</w:t>
            </w:r>
          </w:p>
        </w:tc>
        <w:tc>
          <w:tcPr>
            <w:tcW w:w="1884" w:type="dxa"/>
          </w:tcPr>
          <w:p w14:paraId="251E094E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Uncorrected Fisher's LSD</w:t>
            </w:r>
          </w:p>
          <w:p w14:paraId="6A5D5281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768" w:type="dxa"/>
          </w:tcPr>
          <w:p w14:paraId="65F23951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BSA vs. DMSO:Palmitate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1680;</w:t>
            </w:r>
            <w:proofErr w:type="gramEnd"/>
          </w:p>
          <w:p w14:paraId="188DC2E7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Palmitate vs. Triacsin C:Palmitate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2955;</w:t>
            </w:r>
            <w:proofErr w:type="gramEnd"/>
          </w:p>
          <w:p w14:paraId="117ACFAB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riacsin C:BSA vs. Triacsin C:Palmitate: 0.1680</w:t>
            </w:r>
          </w:p>
          <w:p w14:paraId="193311CE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0842EE" w:rsidRPr="005976D5" w14:paraId="67DEEA98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20E74794" w14:textId="33A43B53" w:rsidR="000842EE" w:rsidRPr="005976D5" w:rsidRDefault="000842EE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Supplementary Figure </w:t>
            </w:r>
            <w:ins w:id="12" w:author="Gil, Melanie" w:date="2025-12-12T09:27:00Z" w16du:dateUtc="2025-12-12T15:27:00Z">
              <w:r w:rsidR="00165108">
                <w:rPr>
                  <w:rFonts w:ascii="Arial" w:hAnsi="Arial" w:cs="Arial"/>
                  <w:sz w:val="10"/>
                  <w:szCs w:val="10"/>
                </w:rPr>
                <w:t>4</w:t>
              </w:r>
            </w:ins>
            <w:del w:id="13" w:author="Gil, Melanie" w:date="2025-12-12T09:27:00Z" w16du:dateUtc="2025-12-12T15:27:00Z">
              <w:r w:rsidRPr="005976D5" w:rsidDel="00165108">
                <w:rPr>
                  <w:rFonts w:ascii="Arial" w:hAnsi="Arial" w:cs="Arial"/>
                  <w:sz w:val="10"/>
                  <w:szCs w:val="10"/>
                </w:rPr>
                <w:delText>3</w:delText>
              </w:r>
            </w:del>
            <w:r w:rsidRPr="005976D5">
              <w:rPr>
                <w:rFonts w:ascii="Arial" w:hAnsi="Arial" w:cs="Arial"/>
                <w:sz w:val="10"/>
                <w:szCs w:val="10"/>
              </w:rPr>
              <w:t>F</w:t>
            </w:r>
          </w:p>
        </w:tc>
        <w:tc>
          <w:tcPr>
            <w:tcW w:w="1223" w:type="dxa"/>
          </w:tcPr>
          <w:p w14:paraId="63B1AB0A" w14:textId="559C534D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256" w:type="dxa"/>
          </w:tcPr>
          <w:p w14:paraId="31FB9A44" w14:textId="6934A4A9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360" w:type="dxa"/>
          </w:tcPr>
          <w:p w14:paraId="1C59F14E" w14:textId="3B5818DB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2-way ANOVA</w:t>
            </w:r>
          </w:p>
        </w:tc>
        <w:tc>
          <w:tcPr>
            <w:tcW w:w="2721" w:type="dxa"/>
          </w:tcPr>
          <w:p w14:paraId="2A456700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Row Factor P value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2696;</w:t>
            </w:r>
            <w:proofErr w:type="gramEnd"/>
          </w:p>
          <w:p w14:paraId="438D27C4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Column Factor P value: 0.8457</w:t>
            </w:r>
          </w:p>
          <w:p w14:paraId="418B0591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50C1B5A3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BSA vs. DMSO:Palmitate t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2002;</w:t>
            </w:r>
            <w:proofErr w:type="gramEnd"/>
          </w:p>
          <w:p w14:paraId="32620C53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Palmitate vs. Triacsin C:Palmitate t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1.177;</w:t>
            </w:r>
            <w:proofErr w:type="gramEnd"/>
          </w:p>
          <w:p w14:paraId="767FAB62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riacsin C:BSA vs. Triacsin C:Palmitate t: 0.2002</w:t>
            </w:r>
          </w:p>
          <w:p w14:paraId="0D61696A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27" w:type="dxa"/>
          </w:tcPr>
          <w:p w14:paraId="59C2F833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BSA vs. DMSO:Palmitate DF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8;</w:t>
            </w:r>
            <w:proofErr w:type="gramEnd"/>
          </w:p>
          <w:p w14:paraId="27B8B35E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Palmitate vs. Triacsin C:Palmitate DF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8;</w:t>
            </w:r>
            <w:proofErr w:type="gramEnd"/>
          </w:p>
          <w:p w14:paraId="6D15C3E6" w14:textId="73C5D3C5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riacsin C:BSA vs. Triacsin C:Palmitate DF: 8</w:t>
            </w:r>
          </w:p>
        </w:tc>
        <w:tc>
          <w:tcPr>
            <w:tcW w:w="1884" w:type="dxa"/>
          </w:tcPr>
          <w:p w14:paraId="0C57AC90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Uncorrected Fisher's LSD</w:t>
            </w:r>
          </w:p>
          <w:p w14:paraId="770937D3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768" w:type="dxa"/>
          </w:tcPr>
          <w:p w14:paraId="4C1BD2BC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BSA vs. DMSO:Palmitate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8457;</w:t>
            </w:r>
            <w:proofErr w:type="gramEnd"/>
          </w:p>
          <w:p w14:paraId="62706125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:Palmitate vs. Triacsin C:Palmitate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2696;</w:t>
            </w:r>
            <w:proofErr w:type="gramEnd"/>
          </w:p>
          <w:p w14:paraId="0C4BA308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riacsin C:BSA vs. Triacsin C:Palmitate: 0.8457</w:t>
            </w:r>
          </w:p>
          <w:p w14:paraId="37AFA1CC" w14:textId="77777777" w:rsidR="000842EE" w:rsidRPr="005976D5" w:rsidRDefault="000842EE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315A60" w:rsidRPr="005976D5" w14:paraId="380592B8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6DDAC11A" w14:textId="052460A3" w:rsidR="00315A60" w:rsidRPr="005976D5" w:rsidRDefault="00315A60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Supplementary Figure </w:t>
            </w:r>
            <w:ins w:id="14" w:author="Gil, Melanie" w:date="2025-12-12T09:28:00Z" w16du:dateUtc="2025-12-12T15:28:00Z">
              <w:r w:rsidR="00165108">
                <w:rPr>
                  <w:rFonts w:ascii="Arial" w:hAnsi="Arial" w:cs="Arial"/>
                  <w:sz w:val="10"/>
                  <w:szCs w:val="10"/>
                </w:rPr>
                <w:t>5</w:t>
              </w:r>
            </w:ins>
            <w:del w:id="15" w:author="Gil, Melanie" w:date="2025-12-12T09:27:00Z" w16du:dateUtc="2025-12-12T15:27:00Z">
              <w:r w:rsidRPr="005976D5" w:rsidDel="00165108">
                <w:rPr>
                  <w:rFonts w:ascii="Arial" w:hAnsi="Arial" w:cs="Arial"/>
                  <w:sz w:val="10"/>
                  <w:szCs w:val="10"/>
                </w:rPr>
                <w:delText>4</w:delText>
              </w:r>
            </w:del>
            <w:r w:rsidRPr="005976D5">
              <w:rPr>
                <w:rFonts w:ascii="Arial" w:hAnsi="Arial" w:cs="Arial"/>
                <w:sz w:val="10"/>
                <w:szCs w:val="10"/>
              </w:rPr>
              <w:t>B</w:t>
            </w:r>
          </w:p>
        </w:tc>
        <w:tc>
          <w:tcPr>
            <w:tcW w:w="1223" w:type="dxa"/>
          </w:tcPr>
          <w:p w14:paraId="7C2EF442" w14:textId="164862A6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Shapiro-Wilk test</w:t>
            </w:r>
          </w:p>
        </w:tc>
        <w:tc>
          <w:tcPr>
            <w:tcW w:w="1256" w:type="dxa"/>
          </w:tcPr>
          <w:p w14:paraId="305D84E2" w14:textId="272E184F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Pass</w:t>
            </w:r>
          </w:p>
        </w:tc>
        <w:tc>
          <w:tcPr>
            <w:tcW w:w="1360" w:type="dxa"/>
          </w:tcPr>
          <w:p w14:paraId="0EBFA427" w14:textId="40FC8219" w:rsidR="00315A60" w:rsidRPr="005976D5" w:rsidRDefault="005976D5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Welch’s t test</w:t>
            </w:r>
          </w:p>
        </w:tc>
        <w:tc>
          <w:tcPr>
            <w:tcW w:w="2721" w:type="dxa"/>
          </w:tcPr>
          <w:p w14:paraId="49244AA8" w14:textId="77777777" w:rsidR="005976D5" w:rsidRPr="005976D5" w:rsidRDefault="005976D5" w:rsidP="00597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0588</w:t>
            </w:r>
          </w:p>
          <w:p w14:paraId="69091BAC" w14:textId="09FA1096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62D71273" w14:textId="77777777" w:rsidR="005976D5" w:rsidRPr="005976D5" w:rsidRDefault="005976D5" w:rsidP="00597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=2.621, </w:t>
            </w:r>
            <w:proofErr w:type="spellStart"/>
            <w:r w:rsidRPr="005976D5">
              <w:rPr>
                <w:rFonts w:ascii="Arial" w:hAnsi="Arial" w:cs="Arial"/>
                <w:sz w:val="10"/>
                <w:szCs w:val="10"/>
              </w:rPr>
              <w:t>df</w:t>
            </w:r>
            <w:proofErr w:type="spellEnd"/>
            <w:r w:rsidRPr="005976D5">
              <w:rPr>
                <w:rFonts w:ascii="Arial" w:hAnsi="Arial" w:cs="Arial"/>
                <w:sz w:val="10"/>
                <w:szCs w:val="10"/>
              </w:rPr>
              <w:t>=3.999</w:t>
            </w:r>
          </w:p>
          <w:p w14:paraId="1D777578" w14:textId="3DCFFCA4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27" w:type="dxa"/>
          </w:tcPr>
          <w:p w14:paraId="0AE24A39" w14:textId="2F881979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884" w:type="dxa"/>
          </w:tcPr>
          <w:p w14:paraId="26462714" w14:textId="13461153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3768" w:type="dxa"/>
          </w:tcPr>
          <w:p w14:paraId="6C55F0D8" w14:textId="021352E1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</w:tr>
      <w:tr w:rsidR="00315A60" w:rsidRPr="005976D5" w14:paraId="311708B2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7999FF96" w14:textId="5D46CBA3" w:rsidR="00315A60" w:rsidRPr="005976D5" w:rsidRDefault="00315A60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Supplementary Figure </w:t>
            </w:r>
            <w:ins w:id="16" w:author="Gil, Melanie" w:date="2025-12-12T09:28:00Z" w16du:dateUtc="2025-12-12T15:28:00Z">
              <w:r w:rsidR="00165108">
                <w:rPr>
                  <w:rFonts w:ascii="Arial" w:hAnsi="Arial" w:cs="Arial"/>
                  <w:sz w:val="10"/>
                  <w:szCs w:val="10"/>
                </w:rPr>
                <w:t>6</w:t>
              </w:r>
            </w:ins>
            <w:del w:id="17" w:author="Gil, Melanie" w:date="2025-12-12T09:28:00Z" w16du:dateUtc="2025-12-12T15:28:00Z">
              <w:r w:rsidRPr="005976D5" w:rsidDel="00165108">
                <w:rPr>
                  <w:rFonts w:ascii="Arial" w:hAnsi="Arial" w:cs="Arial"/>
                  <w:sz w:val="10"/>
                  <w:szCs w:val="10"/>
                </w:rPr>
                <w:delText>5</w:delText>
              </w:r>
            </w:del>
            <w:r w:rsidRPr="005976D5">
              <w:rPr>
                <w:rFonts w:ascii="Arial" w:hAnsi="Arial" w:cs="Arial"/>
                <w:sz w:val="10"/>
                <w:szCs w:val="10"/>
              </w:rPr>
              <w:t>A</w:t>
            </w:r>
          </w:p>
        </w:tc>
        <w:tc>
          <w:tcPr>
            <w:tcW w:w="1223" w:type="dxa"/>
          </w:tcPr>
          <w:p w14:paraId="23EF07D1" w14:textId="37207A73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256" w:type="dxa"/>
          </w:tcPr>
          <w:p w14:paraId="240BAD2D" w14:textId="74066045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360" w:type="dxa"/>
          </w:tcPr>
          <w:p w14:paraId="33A836BF" w14:textId="71FD39EB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6EFF5F6D" w14:textId="6A888F73" w:rsidR="00315A60" w:rsidRPr="005976D5" w:rsidRDefault="00225427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Welch’s t test</w:t>
            </w:r>
          </w:p>
        </w:tc>
        <w:tc>
          <w:tcPr>
            <w:tcW w:w="2721" w:type="dxa"/>
          </w:tcPr>
          <w:p w14:paraId="1E92CF06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5187</w:t>
            </w:r>
          </w:p>
          <w:p w14:paraId="55FCCEC2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766D0687" w14:textId="3D132A33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=0.7766, </w:t>
            </w:r>
            <w:proofErr w:type="spellStart"/>
            <w:r w:rsidRPr="005976D5">
              <w:rPr>
                <w:rFonts w:ascii="Arial" w:hAnsi="Arial" w:cs="Arial"/>
                <w:sz w:val="10"/>
                <w:szCs w:val="10"/>
              </w:rPr>
              <w:t>df</w:t>
            </w:r>
            <w:proofErr w:type="spellEnd"/>
            <w:r w:rsidRPr="005976D5">
              <w:rPr>
                <w:rFonts w:ascii="Arial" w:hAnsi="Arial" w:cs="Arial"/>
                <w:sz w:val="10"/>
                <w:szCs w:val="10"/>
              </w:rPr>
              <w:t>=2</w:t>
            </w:r>
          </w:p>
          <w:p w14:paraId="5E94D38C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27" w:type="dxa"/>
          </w:tcPr>
          <w:p w14:paraId="0E84915B" w14:textId="4FA04D72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884" w:type="dxa"/>
          </w:tcPr>
          <w:p w14:paraId="0EC90E54" w14:textId="53C7F78A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3768" w:type="dxa"/>
          </w:tcPr>
          <w:p w14:paraId="52375DD1" w14:textId="39703CE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</w:tr>
      <w:tr w:rsidR="00315A60" w:rsidRPr="005976D5" w14:paraId="5AAF7EF9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36846754" w14:textId="4C5C4CAB" w:rsidR="00315A60" w:rsidRPr="005976D5" w:rsidRDefault="00315A60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Supplementary Figure </w:t>
            </w:r>
            <w:ins w:id="18" w:author="Gil, Melanie" w:date="2025-12-12T09:28:00Z" w16du:dateUtc="2025-12-12T15:28:00Z">
              <w:r w:rsidR="00165108">
                <w:rPr>
                  <w:rFonts w:ascii="Arial" w:hAnsi="Arial" w:cs="Arial"/>
                  <w:sz w:val="10"/>
                  <w:szCs w:val="10"/>
                </w:rPr>
                <w:t>6</w:t>
              </w:r>
            </w:ins>
            <w:del w:id="19" w:author="Gil, Melanie" w:date="2025-12-12T09:28:00Z" w16du:dateUtc="2025-12-12T15:28:00Z">
              <w:r w:rsidRPr="005976D5" w:rsidDel="00165108">
                <w:rPr>
                  <w:rFonts w:ascii="Arial" w:hAnsi="Arial" w:cs="Arial"/>
                  <w:sz w:val="10"/>
                  <w:szCs w:val="10"/>
                </w:rPr>
                <w:delText>5</w:delText>
              </w:r>
            </w:del>
            <w:r w:rsidRPr="005976D5">
              <w:rPr>
                <w:rFonts w:ascii="Arial" w:hAnsi="Arial" w:cs="Arial"/>
                <w:sz w:val="10"/>
                <w:szCs w:val="10"/>
              </w:rPr>
              <w:t>B</w:t>
            </w:r>
          </w:p>
        </w:tc>
        <w:tc>
          <w:tcPr>
            <w:tcW w:w="1223" w:type="dxa"/>
          </w:tcPr>
          <w:p w14:paraId="107CC5B4" w14:textId="5908609A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256" w:type="dxa"/>
          </w:tcPr>
          <w:p w14:paraId="1DB9491C" w14:textId="316ED02F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360" w:type="dxa"/>
          </w:tcPr>
          <w:p w14:paraId="0335658F" w14:textId="1AA3CE61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68366BEB" w14:textId="172042DD" w:rsidR="00315A60" w:rsidRPr="005976D5" w:rsidRDefault="00225427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Welch’s t test</w:t>
            </w:r>
          </w:p>
        </w:tc>
        <w:tc>
          <w:tcPr>
            <w:tcW w:w="2721" w:type="dxa"/>
          </w:tcPr>
          <w:p w14:paraId="0FD56154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7749</w:t>
            </w:r>
          </w:p>
          <w:p w14:paraId="0AD711C8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51F8DC16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=0.3268, </w:t>
            </w:r>
            <w:proofErr w:type="spellStart"/>
            <w:r w:rsidRPr="005976D5">
              <w:rPr>
                <w:rFonts w:ascii="Arial" w:hAnsi="Arial" w:cs="Arial"/>
                <w:sz w:val="10"/>
                <w:szCs w:val="10"/>
              </w:rPr>
              <w:t>df</w:t>
            </w:r>
            <w:proofErr w:type="spellEnd"/>
            <w:r w:rsidRPr="005976D5">
              <w:rPr>
                <w:rFonts w:ascii="Arial" w:hAnsi="Arial" w:cs="Arial"/>
                <w:sz w:val="10"/>
                <w:szCs w:val="10"/>
              </w:rPr>
              <w:t>=2</w:t>
            </w:r>
          </w:p>
          <w:p w14:paraId="77D1DF59" w14:textId="77777777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27" w:type="dxa"/>
          </w:tcPr>
          <w:p w14:paraId="4972544A" w14:textId="6816B099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884" w:type="dxa"/>
          </w:tcPr>
          <w:p w14:paraId="42187792" w14:textId="4981D3F8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3768" w:type="dxa"/>
          </w:tcPr>
          <w:p w14:paraId="3FAFE9F7" w14:textId="14ADAAA3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</w:tr>
      <w:tr w:rsidR="00315A60" w:rsidRPr="005976D5" w14:paraId="5EB166B3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0094DE0E" w14:textId="0487CA4F" w:rsidR="00315A60" w:rsidRPr="005976D5" w:rsidRDefault="00315A60" w:rsidP="00790D28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Supplementary Figure </w:t>
            </w:r>
            <w:ins w:id="20" w:author="Gil, Melanie" w:date="2025-12-12T09:28:00Z" w16du:dateUtc="2025-12-12T15:28:00Z">
              <w:r w:rsidR="00165108">
                <w:rPr>
                  <w:rFonts w:ascii="Arial" w:hAnsi="Arial" w:cs="Arial"/>
                  <w:sz w:val="10"/>
                  <w:szCs w:val="10"/>
                </w:rPr>
                <w:t>8</w:t>
              </w:r>
            </w:ins>
            <w:del w:id="21" w:author="Gil, Melanie" w:date="2025-12-12T09:28:00Z" w16du:dateUtc="2025-12-12T15:28:00Z">
              <w:r w:rsidRPr="005976D5" w:rsidDel="00165108">
                <w:rPr>
                  <w:rFonts w:ascii="Arial" w:hAnsi="Arial" w:cs="Arial"/>
                  <w:sz w:val="10"/>
                  <w:szCs w:val="10"/>
                </w:rPr>
                <w:delText>7</w:delText>
              </w:r>
            </w:del>
          </w:p>
        </w:tc>
        <w:tc>
          <w:tcPr>
            <w:tcW w:w="1223" w:type="dxa"/>
          </w:tcPr>
          <w:p w14:paraId="6A176479" w14:textId="19312932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Shapiro-Wilk test</w:t>
            </w:r>
          </w:p>
        </w:tc>
        <w:tc>
          <w:tcPr>
            <w:tcW w:w="1256" w:type="dxa"/>
          </w:tcPr>
          <w:p w14:paraId="1E76684D" w14:textId="26B57A08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Pass</w:t>
            </w:r>
          </w:p>
        </w:tc>
        <w:tc>
          <w:tcPr>
            <w:tcW w:w="1360" w:type="dxa"/>
          </w:tcPr>
          <w:p w14:paraId="3F8C17F5" w14:textId="59B3E66D" w:rsidR="00315A60" w:rsidRPr="005976D5" w:rsidRDefault="005976D5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Welch’s t test</w:t>
            </w:r>
          </w:p>
        </w:tc>
        <w:tc>
          <w:tcPr>
            <w:tcW w:w="2721" w:type="dxa"/>
          </w:tcPr>
          <w:p w14:paraId="322D906E" w14:textId="77777777" w:rsidR="005976D5" w:rsidRPr="005976D5" w:rsidRDefault="005976D5" w:rsidP="00597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5920</w:t>
            </w:r>
          </w:p>
          <w:p w14:paraId="7C7FDE81" w14:textId="4479C9D5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6EF7B252" w14:textId="77777777" w:rsidR="005976D5" w:rsidRPr="005976D5" w:rsidRDefault="005976D5" w:rsidP="00597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=0.5954, </w:t>
            </w:r>
            <w:proofErr w:type="spellStart"/>
            <w:r w:rsidRPr="005976D5">
              <w:rPr>
                <w:rFonts w:ascii="Arial" w:hAnsi="Arial" w:cs="Arial"/>
                <w:sz w:val="10"/>
                <w:szCs w:val="10"/>
              </w:rPr>
              <w:t>df</w:t>
            </w:r>
            <w:proofErr w:type="spellEnd"/>
            <w:r w:rsidRPr="005976D5">
              <w:rPr>
                <w:rFonts w:ascii="Arial" w:hAnsi="Arial" w:cs="Arial"/>
                <w:sz w:val="10"/>
                <w:szCs w:val="10"/>
              </w:rPr>
              <w:t>=3.121</w:t>
            </w:r>
          </w:p>
          <w:p w14:paraId="5087E629" w14:textId="7D43354D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27" w:type="dxa"/>
          </w:tcPr>
          <w:p w14:paraId="089590EF" w14:textId="71053DAC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1884" w:type="dxa"/>
          </w:tcPr>
          <w:p w14:paraId="6CE5D2B9" w14:textId="711BF1EF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3768" w:type="dxa"/>
          </w:tcPr>
          <w:p w14:paraId="47D2025C" w14:textId="581D40CE" w:rsidR="00315A60" w:rsidRPr="005976D5" w:rsidRDefault="00315A60" w:rsidP="00790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</w:tr>
      <w:tr w:rsidR="000F1A02" w:rsidRPr="005976D5" w14:paraId="0D5DE2F7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63B95063" w14:textId="5D4D5948" w:rsidR="000F1A02" w:rsidRPr="005976D5" w:rsidRDefault="000F1A02" w:rsidP="000F1A02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Supplementary Figure </w:t>
            </w:r>
            <w:ins w:id="22" w:author="Gil, Melanie" w:date="2025-12-12T09:29:00Z" w16du:dateUtc="2025-12-12T15:29:00Z">
              <w:r w:rsidR="00165108">
                <w:rPr>
                  <w:rFonts w:ascii="Arial" w:hAnsi="Arial" w:cs="Arial"/>
                  <w:sz w:val="10"/>
                  <w:szCs w:val="10"/>
                </w:rPr>
                <w:t>9</w:t>
              </w:r>
            </w:ins>
            <w:del w:id="23" w:author="Gil, Melanie" w:date="2025-12-12T09:29:00Z" w16du:dateUtc="2025-12-12T15:29:00Z">
              <w:r w:rsidRPr="005976D5" w:rsidDel="00165108">
                <w:rPr>
                  <w:rFonts w:ascii="Arial" w:hAnsi="Arial" w:cs="Arial"/>
                  <w:sz w:val="10"/>
                  <w:szCs w:val="10"/>
                </w:rPr>
                <w:delText>8</w:delText>
              </w:r>
            </w:del>
            <w:r w:rsidRPr="005976D5">
              <w:rPr>
                <w:rFonts w:ascii="Arial" w:hAnsi="Arial" w:cs="Arial"/>
                <w:sz w:val="10"/>
                <w:szCs w:val="10"/>
              </w:rPr>
              <w:t>D</w:t>
            </w:r>
          </w:p>
        </w:tc>
        <w:tc>
          <w:tcPr>
            <w:tcW w:w="1223" w:type="dxa"/>
          </w:tcPr>
          <w:p w14:paraId="574DCC64" w14:textId="7AC0369B" w:rsidR="000F1A02" w:rsidRPr="005976D5" w:rsidRDefault="000F1A02" w:rsidP="000F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Shapiro-Wilk test</w:t>
            </w:r>
          </w:p>
        </w:tc>
        <w:tc>
          <w:tcPr>
            <w:tcW w:w="1256" w:type="dxa"/>
          </w:tcPr>
          <w:p w14:paraId="5EA6FDC8" w14:textId="3AFBD5AA" w:rsidR="000F1A02" w:rsidRPr="005976D5" w:rsidRDefault="000F1A02" w:rsidP="000F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Pass</w:t>
            </w:r>
          </w:p>
        </w:tc>
        <w:tc>
          <w:tcPr>
            <w:tcW w:w="1360" w:type="dxa"/>
          </w:tcPr>
          <w:p w14:paraId="4762B93F" w14:textId="6A40B040" w:rsidR="000F1A02" w:rsidRPr="005976D5" w:rsidRDefault="000F1A02" w:rsidP="000F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Ordinary one-way ANOVA</w:t>
            </w:r>
          </w:p>
        </w:tc>
        <w:tc>
          <w:tcPr>
            <w:tcW w:w="2721" w:type="dxa"/>
          </w:tcPr>
          <w:p w14:paraId="4EB66AC1" w14:textId="77777777" w:rsidR="000F1A02" w:rsidRPr="005976D5" w:rsidRDefault="000F1A02" w:rsidP="000F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0083</w:t>
            </w:r>
          </w:p>
          <w:p w14:paraId="31698CB1" w14:textId="77777777" w:rsidR="000F1A02" w:rsidRPr="005976D5" w:rsidRDefault="000F1A02" w:rsidP="000F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39471DDF" w14:textId="472A5058" w:rsidR="000F1A02" w:rsidRPr="005976D5" w:rsidRDefault="000F1A02" w:rsidP="000F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2727" w:type="dxa"/>
          </w:tcPr>
          <w:p w14:paraId="3D591ED4" w14:textId="77777777" w:rsidR="000F1A02" w:rsidRPr="005976D5" w:rsidRDefault="000F1A02" w:rsidP="000F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3280 (5, 12)</w:t>
            </w:r>
          </w:p>
          <w:p w14:paraId="7851B6FF" w14:textId="77777777" w:rsidR="000F1A02" w:rsidRPr="005976D5" w:rsidRDefault="000F1A02" w:rsidP="000F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884" w:type="dxa"/>
          </w:tcPr>
          <w:p w14:paraId="1F008335" w14:textId="77777777" w:rsidR="000F1A02" w:rsidRPr="005976D5" w:rsidRDefault="000F1A02" w:rsidP="000F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ukey's multiple comparisons test</w:t>
            </w:r>
          </w:p>
          <w:p w14:paraId="71E63D4F" w14:textId="77777777" w:rsidR="000F1A02" w:rsidRPr="005976D5" w:rsidRDefault="000F1A02" w:rsidP="000F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768" w:type="dxa"/>
          </w:tcPr>
          <w:p w14:paraId="241A4D87" w14:textId="77777777" w:rsidR="000F1A02" w:rsidRPr="005976D5" w:rsidRDefault="000F1A02" w:rsidP="000F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 vs. Miconazole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1063;</w:t>
            </w:r>
            <w:proofErr w:type="gramEnd"/>
          </w:p>
          <w:p w14:paraId="201CFD1A" w14:textId="77777777" w:rsidR="000F1A02" w:rsidRPr="005976D5" w:rsidRDefault="000F1A02" w:rsidP="000F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 vs. S63845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9947;</w:t>
            </w:r>
            <w:proofErr w:type="gramEnd"/>
          </w:p>
          <w:p w14:paraId="28CAF676" w14:textId="132685BF" w:rsidR="000F1A02" w:rsidRPr="005976D5" w:rsidRDefault="000F1A02" w:rsidP="000F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DMSO vs. Triacsin C: 0.5252</w:t>
            </w:r>
          </w:p>
        </w:tc>
      </w:tr>
      <w:tr w:rsidR="000F1A02" w:rsidRPr="005976D5" w14:paraId="2018B958" w14:textId="77777777" w:rsidTr="00790D2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78FB9ABF" w14:textId="4BB49E04" w:rsidR="000F1A02" w:rsidRPr="005976D5" w:rsidRDefault="000F1A02" w:rsidP="000F1A02">
            <w:pPr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Supplementary Figure </w:t>
            </w:r>
            <w:ins w:id="24" w:author="Gil, Melanie" w:date="2025-12-12T09:29:00Z" w16du:dateUtc="2025-12-12T15:29:00Z">
              <w:r w:rsidR="00165108">
                <w:rPr>
                  <w:rFonts w:ascii="Arial" w:hAnsi="Arial" w:cs="Arial"/>
                  <w:sz w:val="10"/>
                  <w:szCs w:val="10"/>
                </w:rPr>
                <w:t>9</w:t>
              </w:r>
            </w:ins>
            <w:del w:id="25" w:author="Gil, Melanie" w:date="2025-12-12T09:29:00Z" w16du:dateUtc="2025-12-12T15:29:00Z">
              <w:r w:rsidRPr="005976D5" w:rsidDel="00165108">
                <w:rPr>
                  <w:rFonts w:ascii="Arial" w:hAnsi="Arial" w:cs="Arial"/>
                  <w:sz w:val="10"/>
                  <w:szCs w:val="10"/>
                </w:rPr>
                <w:delText>8</w:delText>
              </w:r>
            </w:del>
            <w:r w:rsidRPr="005976D5">
              <w:rPr>
                <w:rFonts w:ascii="Arial" w:hAnsi="Arial" w:cs="Arial"/>
                <w:sz w:val="10"/>
                <w:szCs w:val="10"/>
              </w:rPr>
              <w:t>E</w:t>
            </w:r>
          </w:p>
        </w:tc>
        <w:tc>
          <w:tcPr>
            <w:tcW w:w="1223" w:type="dxa"/>
          </w:tcPr>
          <w:p w14:paraId="676C88AC" w14:textId="7BAA723A" w:rsidR="000F1A02" w:rsidRPr="005976D5" w:rsidRDefault="000F1A02" w:rsidP="000F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Shapiro-Wilk test</w:t>
            </w:r>
          </w:p>
        </w:tc>
        <w:tc>
          <w:tcPr>
            <w:tcW w:w="1256" w:type="dxa"/>
          </w:tcPr>
          <w:p w14:paraId="49C40EEB" w14:textId="54ED077E" w:rsidR="000F1A02" w:rsidRPr="005976D5" w:rsidRDefault="000F1A02" w:rsidP="000F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Pass</w:t>
            </w:r>
          </w:p>
        </w:tc>
        <w:tc>
          <w:tcPr>
            <w:tcW w:w="1360" w:type="dxa"/>
          </w:tcPr>
          <w:p w14:paraId="017D1E73" w14:textId="24454052" w:rsidR="000F1A02" w:rsidRPr="005976D5" w:rsidRDefault="000F1A02" w:rsidP="000F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Ordinary one-way ANOVA</w:t>
            </w:r>
          </w:p>
        </w:tc>
        <w:tc>
          <w:tcPr>
            <w:tcW w:w="2721" w:type="dxa"/>
          </w:tcPr>
          <w:p w14:paraId="0FC15193" w14:textId="77777777" w:rsidR="000F1A02" w:rsidRPr="005976D5" w:rsidRDefault="000F1A02" w:rsidP="000F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0080</w:t>
            </w:r>
          </w:p>
          <w:p w14:paraId="3805C36C" w14:textId="77777777" w:rsidR="000F1A02" w:rsidRPr="005976D5" w:rsidRDefault="000F1A02" w:rsidP="000F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15" w:type="dxa"/>
          </w:tcPr>
          <w:p w14:paraId="5026CF11" w14:textId="06632855" w:rsidR="000F1A02" w:rsidRPr="005976D5" w:rsidRDefault="000F1A02" w:rsidP="000F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N/A</w:t>
            </w:r>
          </w:p>
        </w:tc>
        <w:tc>
          <w:tcPr>
            <w:tcW w:w="2727" w:type="dxa"/>
          </w:tcPr>
          <w:p w14:paraId="250EF3A3" w14:textId="77777777" w:rsidR="000F1A02" w:rsidRPr="005976D5" w:rsidRDefault="000F1A02" w:rsidP="000F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0.3427 (5, 12)</w:t>
            </w:r>
          </w:p>
          <w:p w14:paraId="7BE29364" w14:textId="77777777" w:rsidR="000F1A02" w:rsidRPr="005976D5" w:rsidRDefault="000F1A02" w:rsidP="000F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884" w:type="dxa"/>
          </w:tcPr>
          <w:p w14:paraId="49A574E1" w14:textId="77777777" w:rsidR="000F1A02" w:rsidRPr="005976D5" w:rsidRDefault="000F1A02" w:rsidP="000F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Tukey's multiple comparisons test</w:t>
            </w:r>
          </w:p>
          <w:p w14:paraId="3E3D69D3" w14:textId="77777777" w:rsidR="000F1A02" w:rsidRPr="005976D5" w:rsidRDefault="000F1A02" w:rsidP="000F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768" w:type="dxa"/>
          </w:tcPr>
          <w:p w14:paraId="47E5A5CF" w14:textId="77777777" w:rsidR="000F1A02" w:rsidRPr="005976D5" w:rsidRDefault="000F1A02" w:rsidP="000F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5016E398" w14:textId="77777777" w:rsidR="000F1A02" w:rsidRPr="005976D5" w:rsidRDefault="000F1A02" w:rsidP="000F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 vs. Miconazole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0724;</w:t>
            </w:r>
            <w:proofErr w:type="gramEnd"/>
          </w:p>
          <w:p w14:paraId="19261F8E" w14:textId="77777777" w:rsidR="000F1A02" w:rsidRPr="005976D5" w:rsidRDefault="000F1A02" w:rsidP="000F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 xml:space="preserve">DMSO vs. S63845: </w:t>
            </w:r>
            <w:proofErr w:type="gramStart"/>
            <w:r w:rsidRPr="005976D5">
              <w:rPr>
                <w:rFonts w:ascii="Arial" w:hAnsi="Arial" w:cs="Arial"/>
                <w:sz w:val="10"/>
                <w:szCs w:val="10"/>
              </w:rPr>
              <w:t>0.9905;</w:t>
            </w:r>
            <w:proofErr w:type="gramEnd"/>
          </w:p>
          <w:p w14:paraId="55119F4A" w14:textId="66953C30" w:rsidR="000F1A02" w:rsidRPr="005976D5" w:rsidRDefault="000F1A02" w:rsidP="000F1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5976D5">
              <w:rPr>
                <w:rFonts w:ascii="Arial" w:hAnsi="Arial" w:cs="Arial"/>
                <w:sz w:val="10"/>
                <w:szCs w:val="10"/>
              </w:rPr>
              <w:t>DMSO vs. Triacsin C: 0.6706</w:t>
            </w:r>
          </w:p>
        </w:tc>
      </w:tr>
    </w:tbl>
    <w:p w14:paraId="5BDE7B64" w14:textId="77777777" w:rsidR="00D25A87" w:rsidRPr="00D25A87" w:rsidRDefault="00D25A87" w:rsidP="00D25A87"/>
    <w:sectPr w:rsidR="00D25A87" w:rsidRPr="00D25A87" w:rsidSect="00315A60">
      <w:pgSz w:w="2016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236F25" w14:textId="77777777" w:rsidR="0059116C" w:rsidRDefault="0059116C" w:rsidP="004F43BF">
      <w:r>
        <w:separator/>
      </w:r>
    </w:p>
  </w:endnote>
  <w:endnote w:type="continuationSeparator" w:id="0">
    <w:p w14:paraId="3AF96346" w14:textId="77777777" w:rsidR="0059116C" w:rsidRDefault="0059116C" w:rsidP="004F43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DE434B" w14:textId="77777777" w:rsidR="0059116C" w:rsidRDefault="0059116C" w:rsidP="004F43BF">
      <w:r>
        <w:separator/>
      </w:r>
    </w:p>
  </w:footnote>
  <w:footnote w:type="continuationSeparator" w:id="0">
    <w:p w14:paraId="43EFF052" w14:textId="77777777" w:rsidR="0059116C" w:rsidRDefault="0059116C" w:rsidP="004F43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16237D"/>
    <w:multiLevelType w:val="hybridMultilevel"/>
    <w:tmpl w:val="AF18D710"/>
    <w:lvl w:ilvl="0" w:tplc="0EC4E4D2">
      <w:start w:val="1"/>
      <w:numFmt w:val="upperRoman"/>
      <w:pStyle w:val="Heading2MG"/>
      <w:lvlText w:val="%1."/>
      <w:lvlJc w:val="left"/>
      <w:pPr>
        <w:ind w:left="1080" w:hanging="720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90" w:hanging="360"/>
      </w:pPr>
    </w:lvl>
    <w:lvl w:ilvl="2" w:tplc="0409001B" w:tentative="1">
      <w:start w:val="1"/>
      <w:numFmt w:val="lowerRoman"/>
      <w:lvlText w:val="%3."/>
      <w:lvlJc w:val="right"/>
      <w:pPr>
        <w:ind w:left="810" w:hanging="180"/>
      </w:pPr>
    </w:lvl>
    <w:lvl w:ilvl="3" w:tplc="0409000F" w:tentative="1">
      <w:start w:val="1"/>
      <w:numFmt w:val="decimal"/>
      <w:lvlText w:val="%4."/>
      <w:lvlJc w:val="left"/>
      <w:pPr>
        <w:ind w:left="1530" w:hanging="360"/>
      </w:pPr>
    </w:lvl>
    <w:lvl w:ilvl="4" w:tplc="04090019" w:tentative="1">
      <w:start w:val="1"/>
      <w:numFmt w:val="lowerLetter"/>
      <w:lvlText w:val="%5."/>
      <w:lvlJc w:val="left"/>
      <w:pPr>
        <w:ind w:left="2250" w:hanging="360"/>
      </w:pPr>
    </w:lvl>
    <w:lvl w:ilvl="5" w:tplc="0409001B" w:tentative="1">
      <w:start w:val="1"/>
      <w:numFmt w:val="lowerRoman"/>
      <w:lvlText w:val="%6."/>
      <w:lvlJc w:val="right"/>
      <w:pPr>
        <w:ind w:left="2970" w:hanging="180"/>
      </w:pPr>
    </w:lvl>
    <w:lvl w:ilvl="6" w:tplc="0409000F" w:tentative="1">
      <w:start w:val="1"/>
      <w:numFmt w:val="decimal"/>
      <w:lvlText w:val="%7."/>
      <w:lvlJc w:val="left"/>
      <w:pPr>
        <w:ind w:left="3690" w:hanging="360"/>
      </w:pPr>
    </w:lvl>
    <w:lvl w:ilvl="7" w:tplc="04090019" w:tentative="1">
      <w:start w:val="1"/>
      <w:numFmt w:val="lowerLetter"/>
      <w:lvlText w:val="%8."/>
      <w:lvlJc w:val="left"/>
      <w:pPr>
        <w:ind w:left="4410" w:hanging="360"/>
      </w:pPr>
    </w:lvl>
    <w:lvl w:ilvl="8" w:tplc="0409001B" w:tentative="1">
      <w:start w:val="1"/>
      <w:numFmt w:val="lowerRoman"/>
      <w:lvlText w:val="%9."/>
      <w:lvlJc w:val="right"/>
      <w:pPr>
        <w:ind w:left="5130" w:hanging="180"/>
      </w:pPr>
    </w:lvl>
  </w:abstractNum>
  <w:num w:numId="1" w16cid:durableId="137350637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Gil, Melanie">
    <w15:presenceInfo w15:providerId="AD" w15:userId="S::melanie.gil@vanderbilt.edu::df7d2457-8549-4b19-847e-6679fafb2a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3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A87"/>
    <w:rsid w:val="000842EE"/>
    <w:rsid w:val="000F1A02"/>
    <w:rsid w:val="00141D9A"/>
    <w:rsid w:val="00165108"/>
    <w:rsid w:val="00173563"/>
    <w:rsid w:val="001A607B"/>
    <w:rsid w:val="001B1D92"/>
    <w:rsid w:val="00225427"/>
    <w:rsid w:val="002A41B3"/>
    <w:rsid w:val="002C039D"/>
    <w:rsid w:val="00315A60"/>
    <w:rsid w:val="003B6083"/>
    <w:rsid w:val="00410019"/>
    <w:rsid w:val="00411807"/>
    <w:rsid w:val="00433FB6"/>
    <w:rsid w:val="0044621B"/>
    <w:rsid w:val="004821CB"/>
    <w:rsid w:val="004B3153"/>
    <w:rsid w:val="004D7588"/>
    <w:rsid w:val="004F43BF"/>
    <w:rsid w:val="0059116C"/>
    <w:rsid w:val="005976D5"/>
    <w:rsid w:val="005C7304"/>
    <w:rsid w:val="006021EC"/>
    <w:rsid w:val="006056EB"/>
    <w:rsid w:val="0067091D"/>
    <w:rsid w:val="00790D28"/>
    <w:rsid w:val="007D6B23"/>
    <w:rsid w:val="007D6CC4"/>
    <w:rsid w:val="00975AE5"/>
    <w:rsid w:val="009B2252"/>
    <w:rsid w:val="00AF01C9"/>
    <w:rsid w:val="00B15255"/>
    <w:rsid w:val="00B43DF9"/>
    <w:rsid w:val="00B8318B"/>
    <w:rsid w:val="00C14809"/>
    <w:rsid w:val="00C860D8"/>
    <w:rsid w:val="00CD00C1"/>
    <w:rsid w:val="00D164C7"/>
    <w:rsid w:val="00D25A87"/>
    <w:rsid w:val="00DE4FDA"/>
    <w:rsid w:val="00E22689"/>
    <w:rsid w:val="00EE1A03"/>
    <w:rsid w:val="00F2404D"/>
    <w:rsid w:val="00FD3553"/>
    <w:rsid w:val="00FD5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95DD85"/>
  <w14:defaultImageDpi w14:val="32767"/>
  <w15:chartTrackingRefBased/>
  <w15:docId w15:val="{7C4C1F7D-1302-864F-BCAD-3466487F7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976D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5A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5A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5A8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5A8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5A8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5A8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5A8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5A8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5A8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MG">
    <w:name w:val="Heading 2 MG"/>
    <w:basedOn w:val="Normal"/>
    <w:autoRedefine/>
    <w:qFormat/>
    <w:rsid w:val="0067091D"/>
    <w:pPr>
      <w:numPr>
        <w:numId w:val="1"/>
      </w:numPr>
      <w:adjustRightInd w:val="0"/>
      <w:spacing w:before="100" w:after="100" w:line="360" w:lineRule="auto"/>
      <w:mirrorIndents/>
      <w:jc w:val="both"/>
      <w:textAlignment w:val="baseline"/>
      <w:outlineLvl w:val="1"/>
    </w:pPr>
    <w:rPr>
      <w:rFonts w:ascii="Arial" w:hAnsi="Arial" w:cs="Arial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D25A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5A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5A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5A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5A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5A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5A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5A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5A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5A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5A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5A8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5A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5A8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5A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5A8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5A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5A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5A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5A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5A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D25A8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D35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35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355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35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3553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F43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43BF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F43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43BF"/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165108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4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6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1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8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9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2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7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9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3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2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2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1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6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2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3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FD9DB1-A462-E543-AAC1-1884C2ABD5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26</Words>
  <Characters>755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, Melanie</dc:creator>
  <cp:keywords/>
  <dc:description/>
  <cp:lastModifiedBy>Gil, Melanie</cp:lastModifiedBy>
  <cp:revision>3</cp:revision>
  <dcterms:created xsi:type="dcterms:W3CDTF">2025-12-12T15:26:00Z</dcterms:created>
  <dcterms:modified xsi:type="dcterms:W3CDTF">2025-12-12T15:29:00Z</dcterms:modified>
</cp:coreProperties>
</file>